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184" w:rsidRPr="00A75C0D" w:rsidRDefault="0066047B" w:rsidP="00A75C0D">
      <w:pPr>
        <w:rPr>
          <w:rFonts w:ascii="Times New Roman" w:eastAsia="Times New Roman" w:hAnsi="Times New Roman" w:cs="Times New Roman"/>
          <w:color w:val="212121"/>
          <w:sz w:val="24"/>
          <w:szCs w:val="20"/>
          <w:lang w:val="en-US" w:eastAsia="en-US"/>
        </w:rPr>
      </w:pPr>
      <w:bookmarkStart w:id="0" w:name="_GoBack"/>
      <w:bookmarkEnd w:id="0"/>
      <w:r w:rsidRPr="0066047B"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>Supplementary Data Sheet 1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>.</w:t>
      </w:r>
      <w:r w:rsidR="004C7184" w:rsidRPr="00A75C0D">
        <w:rPr>
          <w:rFonts w:ascii="Times New Roman" w:hAnsi="Times New Roman" w:cs="Times New Roman"/>
          <w:b/>
          <w:sz w:val="24"/>
          <w:shd w:val="clear" w:color="auto" w:fill="FFFFFF"/>
          <w:lang w:val="en-US"/>
        </w:rPr>
        <w:t xml:space="preserve">| </w:t>
      </w:r>
      <w:r w:rsidR="00A75C0D" w:rsidRPr="00A75C0D">
        <w:rPr>
          <w:rFonts w:ascii="Times New Roman" w:hAnsi="Times New Roman" w:cs="Times New Roman"/>
          <w:b/>
          <w:sz w:val="24"/>
          <w:shd w:val="clear" w:color="auto" w:fill="FFFFFF"/>
          <w:lang w:val="en-US"/>
        </w:rPr>
        <w:t xml:space="preserve">Representative sequences of the 10 OTUs </w:t>
      </w:r>
      <w:r w:rsidR="00C33527">
        <w:rPr>
          <w:rFonts w:ascii="Times New Roman" w:hAnsi="Times New Roman" w:cs="Times New Roman"/>
          <w:b/>
          <w:sz w:val="24"/>
          <w:shd w:val="clear" w:color="auto" w:fill="FFFFFF"/>
          <w:lang w:val="en-US"/>
        </w:rPr>
        <w:t>most</w:t>
      </w:r>
      <w:r w:rsidR="00A75C0D" w:rsidRPr="00A75C0D">
        <w:rPr>
          <w:rFonts w:ascii="Times New Roman" w:hAnsi="Times New Roman" w:cs="Times New Roman"/>
          <w:b/>
          <w:sz w:val="24"/>
          <w:shd w:val="clear" w:color="auto" w:fill="FFFFFF"/>
          <w:lang w:val="en-US"/>
        </w:rPr>
        <w:t xml:space="preserve"> differentially represented between fecal and cecal samples</w:t>
      </w:r>
      <w:r w:rsidR="004C7184" w:rsidRPr="00A75C0D">
        <w:rPr>
          <w:rFonts w:ascii="Times New Roman" w:hAnsi="Times New Roman" w:cs="Times New Roman"/>
          <w:b/>
          <w:sz w:val="24"/>
          <w:shd w:val="clear" w:color="auto" w:fill="FFFFFF"/>
          <w:lang w:val="en-US"/>
        </w:rPr>
        <w:t>.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>&gt;</w:t>
      </w:r>
      <w:r w:rsidRPr="0066047B">
        <w:rPr>
          <w:rFonts w:ascii="Courier New" w:eastAsiaTheme="minorHAnsi" w:hAnsi="Courier New" w:cs="Courier New"/>
          <w:b/>
          <w:color w:val="000000"/>
          <w:sz w:val="24"/>
          <w:szCs w:val="18"/>
          <w:lang w:val="en-US" w:eastAsia="en-US"/>
        </w:rPr>
        <w:t>NR57</w:t>
      </w: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 xml:space="preserve"> </w:t>
      </w:r>
    </w:p>
    <w:p w:rsidR="004C7184" w:rsidRPr="0066047B" w:rsidRDefault="004C7184" w:rsidP="00ED6CE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 xml:space="preserve">GTGTCAGCCGCCGCGGTAATACGTAGGGAGCGAGCGTTGTCCGGAATTACTGGGTGTAAAGGGAGTGTAGGCGGGACTGTAAGTCAGATGTGAAATGTAGGGGCTCAACCCCTGCCCTGCATTTGAAACTGTAGTTCTTGAGTGAAGTAGAGGTAAGCGGAATTCCTAGTGTAGCGGTGAAATGCGTAGATATTAGGAGGAACATCAGTGGCGAAGGCGGCTTACTGGGCTTTTACTGACGCTGAGGCTCGAAAGCGTGGGGAGCAAACAGGATTAGATACCCTGGTAGTCCACGCTGTAAACGATGATCACTAGGTGTGGGGGGACTGACCCCTTCCGTGCCGCAGTTAACACAATAAGTGATCCACCTGGGGAGTACGGCCGCAAGGCTGAAACTCAAAGAAATTGACGG 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>&gt;</w:t>
      </w:r>
      <w:r w:rsidRPr="0066047B">
        <w:rPr>
          <w:rFonts w:ascii="Courier New" w:eastAsiaTheme="minorHAnsi" w:hAnsi="Courier New" w:cs="Courier New"/>
          <w:b/>
          <w:color w:val="000000"/>
          <w:sz w:val="24"/>
          <w:szCs w:val="18"/>
          <w:lang w:val="en-US" w:eastAsia="en-US"/>
        </w:rPr>
        <w:t>NR60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 xml:space="preserve">GTGTCAGCAGCCGCGGTAATACGTAGGGGGCAAGCGTTATCCGGATTTACTGGGTGTAAAGGGAGCGTAGGTGGCGGTGCAAGTCAGAAGTGAAATGCCGGGGCTCAACCCCGGAGCTGCTTTTGTAACTGCACAGCTGGAGTGCAGGAGGGGTAAGCGGAATTCCTAGTGTAGCGGTGAAATGCGTAGATATTAGGAGGAACACCGGTGGCGAAGGCGGCTTACTGGACTGTAACTGACACTGAGGCTCGAAAGCGTGGGGAGCAAACAGGATTAGATACCCTGGTAGTCCACGCCGTAAACGATGAATACTAGGTGTCGGGGAGCATCAGCTCTTCGGTGCCGCAGCCAACGCAATAAGTATTCCACCTGGGGAGTACGTTCGCAAGAATGAAACTCAAATGAATTGGCGG 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>&gt;</w:t>
      </w:r>
      <w:r w:rsidRPr="0066047B">
        <w:rPr>
          <w:rFonts w:ascii="Courier New" w:eastAsiaTheme="minorHAnsi" w:hAnsi="Courier New" w:cs="Courier New"/>
          <w:b/>
          <w:color w:val="000000"/>
          <w:sz w:val="24"/>
          <w:szCs w:val="18"/>
          <w:lang w:val="en-US" w:eastAsia="en-US"/>
        </w:rPr>
        <w:t>581388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 xml:space="preserve">GTGTCAGCAGCCGCGGTAATACGGGGGGTGCAAGCGTTGTCCGGAATCATTGGGCGTAAAGCGTTCGTAGGCGGCATGCCAAGTCTGGTGTTAAATCCCGGGGCTCAACTCCGGTCAAGCATTGGATACTGGTAAGCTAGAATGTGGTAGAGGTTAAGGGAATTCCTGGTGTAGCGGTGAAATGCGTAGATATCAGGAGGAACACCGGTGGCGTAAGCGCTTAACTGGGCCATAATTGACGCTGAGGAACGAAAGCCGGGGTAGCAAATGGGATTAGATACCCCAGTAGTCCCGGCTGTAAACGATGGATACTAGGTGTTGCGGGTATCGACCCCTGCAGTGCCGCAGCCAACGCGATAAGTATCCCGCCTGGGGAGTACGCACGCAAGTGTGAAACTCAAAGAAATTGACGG 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>&gt;</w:t>
      </w:r>
      <w:r w:rsidRPr="0066047B">
        <w:rPr>
          <w:rFonts w:ascii="Courier New" w:eastAsiaTheme="minorHAnsi" w:hAnsi="Courier New" w:cs="Courier New"/>
          <w:b/>
          <w:color w:val="000000"/>
          <w:sz w:val="24"/>
          <w:szCs w:val="18"/>
          <w:lang w:val="en-US" w:eastAsia="en-US"/>
        </w:rPr>
        <w:t>NR28</w:t>
      </w: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 xml:space="preserve"> 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 xml:space="preserve">GTGTCAGCAGCCGCGGTAATACGTAGGGAGCGAGCGTTGTCCGGAATTACTGGGTGTAAAGGGAGCGTAGGCGGGGTTGCAAGTCAGATGTGAAAAGTAGGGGCTTAACCCCTGAACTGCATTTGAAACTGTAATTCTTGAGTGAAGTAGAGGTAAGCGGAATTCCTAGTGTAGCGGTGAAATGCGTAGATATTAGGAGGAACATCAGTGGCGAAGGCGGCTTACTGGGCTTTAACTGACGCTGAGGCTCGAAAGCGTGGGGAGCAAACAGGATTAGATACCCTGGTAGTCCACGCTGTAAACGATGATCACTAGGTGTGGGGGGATAAGGACCCTTCCGTGCCGCAGTTAACACAATAAGTGATCCACCTGGGGAGTACGGTCGCAAGGCTGAAACTCAAATAAATTGACGG 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>&gt;</w:t>
      </w:r>
      <w:r w:rsidRPr="0066047B">
        <w:rPr>
          <w:rFonts w:ascii="Courier New" w:eastAsiaTheme="minorHAnsi" w:hAnsi="Courier New" w:cs="Courier New"/>
          <w:b/>
          <w:color w:val="000000"/>
          <w:sz w:val="24"/>
          <w:szCs w:val="18"/>
          <w:lang w:val="en-US" w:eastAsia="en-US"/>
        </w:rPr>
        <w:t>550894</w:t>
      </w: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 xml:space="preserve"> 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 xml:space="preserve">GTGTCAGCAGCCGCGGTAATACGGGGGGTGCAAGCGTTGTCCGGAATCATTGGGCGTAAAGCGTTCGTAGGCGGCATGCCAAGTCTGGTGTTAAATCCCGGGGCTCAACTCCGGTCAAGCATTGGATACTGGTAAGCTAGAATGTGGTAGAGGTTAAGGGAATTCCTGGTGTAGCGGTGAAATGCGTAGATATCAGGAGGAACACCGGTGGCGTAAGCGCTTAACTGGGCCATAATTGACGCTGAGGAACGAAAGCCGGGGTAGCAAATGGGATTAGATACCCCAGTAGTCCCGGCTGTAAACGATGGATACTAGGTGTTGCGGGTATCGACCCCTGCAGTGCCGCAGCCAACGCGATAAGTATCCCGCCTGGGGAGTACGCACGCAAGTGTGAAACTCAAATAAATTGACGG 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>&gt;</w:t>
      </w:r>
      <w:r w:rsidRPr="0066047B">
        <w:rPr>
          <w:rFonts w:ascii="Courier New" w:eastAsiaTheme="minorHAnsi" w:hAnsi="Courier New" w:cs="Courier New"/>
          <w:b/>
          <w:color w:val="000000"/>
          <w:sz w:val="24"/>
          <w:szCs w:val="18"/>
          <w:lang w:val="en-US" w:eastAsia="en-US"/>
        </w:rPr>
        <w:t>NR12</w:t>
      </w: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 xml:space="preserve"> 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>GTGTCAGCAGCCGCGGTAATACGTAGGGGGCAAGCGTTATCCGGATTTACTGGGTGTAATGGGAGCGCAGGCGGCGATGCAAGCCAGAAGTGAAAACCCGGGGCCCAACCCCGCGGAT</w:t>
      </w: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lastRenderedPageBreak/>
        <w:t xml:space="preserve">TGCTTTTGGAACTGTGTTGCTGGAGTGCAGGAGAGGCAAGCGGAATTCCTGGTGTAGCGGTGAAATGCGTAGATATCAGGAGGAACACCGGTGGTGAAGGCGGCTTGCTGGACTGTAACTGACGCTGAGGCTCGAAAGCGTGGGGAGCAAACAGGATTAGATACCCTGGTAGTCCACGCGGTAAACGATGAATACTAGGTGTCGGTGTGCAAAGCGCATCGGTGCCGCAGCTAACGCAGTAAGTATTCCACCTGGGGAGTACGTTCGCAAGAATGAAACTCAAATAAATTGACGG 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>&gt;</w:t>
      </w:r>
      <w:r w:rsidRPr="0066047B">
        <w:rPr>
          <w:rFonts w:ascii="Courier New" w:eastAsiaTheme="minorHAnsi" w:hAnsi="Courier New" w:cs="Courier New"/>
          <w:b/>
          <w:color w:val="000000"/>
          <w:sz w:val="24"/>
          <w:szCs w:val="18"/>
          <w:lang w:val="en-US" w:eastAsia="en-US"/>
        </w:rPr>
        <w:t>589410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 xml:space="preserve">GTGTCAGCAGCCGCGGTAATACGGGGGGTGCAAGCGTTGTCCGGAATCATTGGGCGTAAAGCGTTCGTAGGCGGTATGTCAAGTCTGGTGTTAAATCCCGGGGCTTAACTCCGGTCCAGCATTGGATACTGGCAAACTAGAATGTGGTAGAGGTAAAGGGAATTCCTGGTGTAGCGGTGAAATGCGTAGATATCAGGAGGAACACCGGTGGCGTAAGCGCTTTACTGGGCCATAATTGACGCTGAGGAACGAAAGCCGGGGGAGCAAATGGGATTAGATACCCCAGTAGTCCCGGCCGTAAACGATGGATACTAGGTGTTGCGGGTATCGACCCCTGCAGTGCCGCAGCCAACGCGATAAGTATCCCGCCTGGGGAGTACGCACGCAAGTGTGAAACTCAAAGAAATTGACGG 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>&gt;</w:t>
      </w:r>
      <w:r w:rsidRPr="0066047B">
        <w:rPr>
          <w:rFonts w:ascii="Courier New" w:eastAsiaTheme="minorHAnsi" w:hAnsi="Courier New" w:cs="Courier New"/>
          <w:b/>
          <w:color w:val="000000"/>
          <w:sz w:val="24"/>
          <w:szCs w:val="18"/>
          <w:lang w:val="en-US" w:eastAsia="en-US"/>
        </w:rPr>
        <w:t>542830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 xml:space="preserve">GTGTCAGCAGCCGCGGTAATACGGGGGGTGCAAGCGTTGTCCGGAATCATTGGGCGTAAAGCGTTCGTAGGCGGCATGCCAAGTCTGGTGTTAAATCCCGGGGCTCAACTCCGGTCAAGCATTGGATACTGGTAAGCTAGAATGTGGTAGAGGTTAAGGGAATTCCTGGTGTAGCGGTGAAATGCGTAGATATCAGGAGGAACACCGGTGGCGTAAGCGCTTAACTGGGCCATAATTGACGCTGAGGAACGAAAGCCGGGGTAGCAAATGGGATTAGATCCCCCAGTAGTCCCGGCTGTAAACGATGGATACTAGGTGTTGCGGGTATCGACCCCTGCAGTGCCGCAGCCAACGCGATAAGTATCCCGCCTGGGGAGTACGCACGCAAGTGTGAAACTCAAATAAATTGGCGG 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>&gt;</w:t>
      </w:r>
      <w:r w:rsidRPr="0066047B">
        <w:rPr>
          <w:rFonts w:ascii="Courier New" w:eastAsiaTheme="minorHAnsi" w:hAnsi="Courier New" w:cs="Courier New"/>
          <w:b/>
          <w:color w:val="000000"/>
          <w:sz w:val="24"/>
          <w:szCs w:val="18"/>
          <w:lang w:val="en-US" w:eastAsia="en-US"/>
        </w:rPr>
        <w:t>NR411</w:t>
      </w: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 xml:space="preserve"> 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 xml:space="preserve">GTGCCAGCAGCCGCGGTAATACGAAGGGTGCGAGCGTTGTTCGGAATTACTGGGCGTAAAGGGTGAGTAGGCGGTTTAGTAAGATAGCGGTGAAATGCCAGAGCTTAACTTTGGAATTGCCGTTATAACTATTAAGCTAGAGTGACAGAGAGGATATTGGAATACCCAGTGTAGAGGTGAAATTCGTAGATATTGGGTAGAACACCGGTGGCGAAGGCGAGTATCTGGCTGTAGACTGACGCTGAGGCACGAAAGCATGGGGATCAAACAGGATTAGATACCCTGGTAGTCCATGCTGTAAACGATGAATGCTAGTTGTTGGTAGGGATCAGTGACGAAGCAAACGCGATAAGCATTCCGCCTGGGGAGTACGGCCGCAAGGTTAAAACTCAAATAAATTGACGG </w:t>
      </w: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</w:p>
    <w:p w:rsidR="004C7184" w:rsidRPr="0066047B" w:rsidRDefault="004C7184" w:rsidP="00A75C0D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</w:pPr>
      <w:r w:rsidRPr="0066047B">
        <w:rPr>
          <w:rFonts w:ascii="Courier New" w:eastAsiaTheme="minorHAnsi" w:hAnsi="Courier New" w:cs="Courier New"/>
          <w:color w:val="000000"/>
          <w:sz w:val="24"/>
          <w:szCs w:val="18"/>
          <w:lang w:val="en-US" w:eastAsia="en-US"/>
        </w:rPr>
        <w:t>&gt;</w:t>
      </w:r>
      <w:r w:rsidRPr="0066047B">
        <w:rPr>
          <w:rFonts w:ascii="Courier New" w:eastAsiaTheme="minorHAnsi" w:hAnsi="Courier New" w:cs="Courier New"/>
          <w:b/>
          <w:color w:val="000000"/>
          <w:sz w:val="24"/>
          <w:szCs w:val="18"/>
          <w:lang w:val="en-US" w:eastAsia="en-US"/>
        </w:rPr>
        <w:t>197832</w:t>
      </w:r>
    </w:p>
    <w:p w:rsidR="00A0691B" w:rsidRPr="0066047B" w:rsidRDefault="004C7184" w:rsidP="00A75C0D">
      <w:pPr>
        <w:pStyle w:val="HTMLconformatoprevio"/>
        <w:shd w:val="clear" w:color="auto" w:fill="FFFFFF"/>
        <w:jc w:val="both"/>
        <w:rPr>
          <w:color w:val="212121"/>
          <w:sz w:val="36"/>
          <w:lang w:val="en-US" w:eastAsia="en-US"/>
        </w:rPr>
      </w:pPr>
      <w:r w:rsidRPr="0066047B">
        <w:rPr>
          <w:rFonts w:eastAsiaTheme="minorHAnsi"/>
          <w:color w:val="000000"/>
          <w:sz w:val="24"/>
          <w:szCs w:val="18"/>
          <w:lang w:val="en-US" w:eastAsia="en-US"/>
        </w:rPr>
        <w:t>GTGTCAGCAGCCGCGGTAATACGTATGGTGCAAGCGTTATCCGGATTTACTGGGTGTAAAGGGTGCGTAGGTGGTGAGACAAGTCTGAAGTGAAAATCCGGGGCTCAACCCCGGAACTGCTTTGGAAACTGCCTGACTGGAGTACAGGAGAGGTAAGTGGAATTCCTAGTGTAGCGGTGAAATGCGTAGATATTAGGAGGAACACCAGTGGCGAAGGCGACTTACTGGACTGTAACTGACACTGAGGCACGAAAGCGTGGGGAGCAAACAGGATTAGATACCCTGGTAGTCCACGCCGTAAACGATGAATACTAGGTGTCGGGGCCCAAAGGGCTTCGGTGCCGCAGCAAACGCAATAAGTATTCCACCTGGGGAGTACGTTCGCAAGAATGAAACTCAAAGAAATTGACGG</w:t>
      </w:r>
    </w:p>
    <w:sectPr w:rsidR="00A0691B" w:rsidRPr="0066047B" w:rsidSect="0023631F">
      <w:headerReference w:type="default" r:id="rId8"/>
      <w:footerReference w:type="default" r:id="rId9"/>
      <w:headerReference w:type="first" r:id="rId10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673A" w:rsidRDefault="00D8673A" w:rsidP="00D91EE1">
      <w:pPr>
        <w:spacing w:after="0" w:line="240" w:lineRule="auto"/>
      </w:pPr>
      <w:r>
        <w:separator/>
      </w:r>
    </w:p>
  </w:endnote>
  <w:endnote w:type="continuationSeparator" w:id="0">
    <w:p w:rsidR="00D8673A" w:rsidRDefault="00D8673A" w:rsidP="00D91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5751975"/>
      <w:docPartObj>
        <w:docPartGallery w:val="Page Numbers (Bottom of Page)"/>
        <w:docPartUnique/>
      </w:docPartObj>
    </w:sdtPr>
    <w:sdtEndPr/>
    <w:sdtContent>
      <w:p w:rsidR="002E2E06" w:rsidRDefault="002E2E0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047B" w:rsidRPr="0066047B">
          <w:rPr>
            <w:noProof/>
            <w:lang w:val="es-ES"/>
          </w:rPr>
          <w:t>2</w:t>
        </w:r>
        <w:r>
          <w:rPr>
            <w:noProof/>
            <w:lang w:val="es-ES"/>
          </w:rPr>
          <w:fldChar w:fldCharType="end"/>
        </w:r>
      </w:p>
    </w:sdtContent>
  </w:sdt>
  <w:p w:rsidR="002E2E06" w:rsidRDefault="002E2E0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673A" w:rsidRDefault="00D8673A" w:rsidP="00D91EE1">
      <w:pPr>
        <w:spacing w:after="0" w:line="240" w:lineRule="auto"/>
      </w:pPr>
      <w:r>
        <w:separator/>
      </w:r>
    </w:p>
  </w:footnote>
  <w:footnote w:type="continuationSeparator" w:id="0">
    <w:p w:rsidR="00D8673A" w:rsidRDefault="00D8673A" w:rsidP="00D91E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2E06" w:rsidRDefault="002E2E06">
    <w:pPr>
      <w:pStyle w:val="Encabezado"/>
    </w:pPr>
  </w:p>
  <w:p w:rsidR="002E2E06" w:rsidRDefault="002E2E06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2E06" w:rsidRDefault="002E2E06">
    <w:pPr>
      <w:pStyle w:val="Encabezado"/>
    </w:pPr>
  </w:p>
  <w:p w:rsidR="002E2E06" w:rsidRDefault="002E2E06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C073F3"/>
    <w:multiLevelType w:val="hybridMultilevel"/>
    <w:tmpl w:val="78725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771888"/>
    <w:multiLevelType w:val="hybridMultilevel"/>
    <w:tmpl w:val="69BE3BCA"/>
    <w:lvl w:ilvl="0" w:tplc="609C98F4">
      <w:numFmt w:val="bullet"/>
      <w:lvlText w:val="-"/>
      <w:lvlJc w:val="left"/>
      <w:pPr>
        <w:ind w:left="405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6C70653F"/>
    <w:multiLevelType w:val="hybridMultilevel"/>
    <w:tmpl w:val="42922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s-ES" w:vendorID="64" w:dllVersion="6" w:nlCheck="1" w:checkStyle="0"/>
  <w:activeWritingStyle w:appName="MSWord" w:lang="es-ES_tradnl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activeWritingStyle w:appName="MSWord" w:lang="es-ES_tradnl" w:vendorID="64" w:dllVersion="131078" w:nlCheck="1" w:checkStyle="0"/>
  <w:activeWritingStyle w:appName="MSWord" w:lang="es-ES" w:vendorID="64" w:dllVersion="131078" w:nlCheck="1" w:checkStyle="0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fr-CA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0EF"/>
    <w:rsid w:val="000000AB"/>
    <w:rsid w:val="0000164D"/>
    <w:rsid w:val="0000282A"/>
    <w:rsid w:val="0000427F"/>
    <w:rsid w:val="00004BB0"/>
    <w:rsid w:val="00005304"/>
    <w:rsid w:val="00011D78"/>
    <w:rsid w:val="0001284F"/>
    <w:rsid w:val="00013432"/>
    <w:rsid w:val="000135F6"/>
    <w:rsid w:val="00013E11"/>
    <w:rsid w:val="00013EA4"/>
    <w:rsid w:val="00014043"/>
    <w:rsid w:val="00014333"/>
    <w:rsid w:val="00014578"/>
    <w:rsid w:val="0001498D"/>
    <w:rsid w:val="00014A17"/>
    <w:rsid w:val="00014E72"/>
    <w:rsid w:val="00016C84"/>
    <w:rsid w:val="00017E7A"/>
    <w:rsid w:val="00020263"/>
    <w:rsid w:val="00020A89"/>
    <w:rsid w:val="000252E5"/>
    <w:rsid w:val="00025FCA"/>
    <w:rsid w:val="000272B5"/>
    <w:rsid w:val="00027B51"/>
    <w:rsid w:val="00030274"/>
    <w:rsid w:val="00031BAF"/>
    <w:rsid w:val="00031F2E"/>
    <w:rsid w:val="0003256E"/>
    <w:rsid w:val="000335CB"/>
    <w:rsid w:val="00035C1D"/>
    <w:rsid w:val="0003660F"/>
    <w:rsid w:val="00036A6A"/>
    <w:rsid w:val="00037A9F"/>
    <w:rsid w:val="00037AC1"/>
    <w:rsid w:val="00041E10"/>
    <w:rsid w:val="00043BB9"/>
    <w:rsid w:val="0004475B"/>
    <w:rsid w:val="0004576A"/>
    <w:rsid w:val="00045B34"/>
    <w:rsid w:val="00046205"/>
    <w:rsid w:val="00046FF7"/>
    <w:rsid w:val="000479A7"/>
    <w:rsid w:val="00047C63"/>
    <w:rsid w:val="00052A6F"/>
    <w:rsid w:val="00052ABF"/>
    <w:rsid w:val="00053BFB"/>
    <w:rsid w:val="00053CF6"/>
    <w:rsid w:val="00053D79"/>
    <w:rsid w:val="00054D4D"/>
    <w:rsid w:val="00055446"/>
    <w:rsid w:val="00055A52"/>
    <w:rsid w:val="0005713C"/>
    <w:rsid w:val="00057811"/>
    <w:rsid w:val="00060839"/>
    <w:rsid w:val="000609AD"/>
    <w:rsid w:val="000612AC"/>
    <w:rsid w:val="0006190E"/>
    <w:rsid w:val="00063CE8"/>
    <w:rsid w:val="000645BA"/>
    <w:rsid w:val="00064B33"/>
    <w:rsid w:val="00065438"/>
    <w:rsid w:val="00065DDD"/>
    <w:rsid w:val="00071922"/>
    <w:rsid w:val="00072CAD"/>
    <w:rsid w:val="00073388"/>
    <w:rsid w:val="00075EF4"/>
    <w:rsid w:val="00076408"/>
    <w:rsid w:val="000768F5"/>
    <w:rsid w:val="00080317"/>
    <w:rsid w:val="0008048B"/>
    <w:rsid w:val="000825A6"/>
    <w:rsid w:val="000825BE"/>
    <w:rsid w:val="0008282E"/>
    <w:rsid w:val="00084F8D"/>
    <w:rsid w:val="00085D92"/>
    <w:rsid w:val="0008604A"/>
    <w:rsid w:val="000918EF"/>
    <w:rsid w:val="000919D2"/>
    <w:rsid w:val="00091D1E"/>
    <w:rsid w:val="00092F2D"/>
    <w:rsid w:val="000939D5"/>
    <w:rsid w:val="0009499C"/>
    <w:rsid w:val="00095AA6"/>
    <w:rsid w:val="00096ACF"/>
    <w:rsid w:val="000A01E9"/>
    <w:rsid w:val="000A0674"/>
    <w:rsid w:val="000A18E2"/>
    <w:rsid w:val="000A1BBC"/>
    <w:rsid w:val="000A2051"/>
    <w:rsid w:val="000A223D"/>
    <w:rsid w:val="000A302F"/>
    <w:rsid w:val="000A39AC"/>
    <w:rsid w:val="000A4C75"/>
    <w:rsid w:val="000A548B"/>
    <w:rsid w:val="000A5878"/>
    <w:rsid w:val="000A6B79"/>
    <w:rsid w:val="000A7091"/>
    <w:rsid w:val="000A744B"/>
    <w:rsid w:val="000A781A"/>
    <w:rsid w:val="000B0F9A"/>
    <w:rsid w:val="000B1D7C"/>
    <w:rsid w:val="000B27BB"/>
    <w:rsid w:val="000B2B9A"/>
    <w:rsid w:val="000B2BB5"/>
    <w:rsid w:val="000B2EED"/>
    <w:rsid w:val="000B3472"/>
    <w:rsid w:val="000B4065"/>
    <w:rsid w:val="000B427E"/>
    <w:rsid w:val="000B51AD"/>
    <w:rsid w:val="000B6913"/>
    <w:rsid w:val="000C06AF"/>
    <w:rsid w:val="000C0EA1"/>
    <w:rsid w:val="000C11EF"/>
    <w:rsid w:val="000C20DF"/>
    <w:rsid w:val="000C2179"/>
    <w:rsid w:val="000C2CF4"/>
    <w:rsid w:val="000C45B0"/>
    <w:rsid w:val="000C4B82"/>
    <w:rsid w:val="000C5081"/>
    <w:rsid w:val="000C71E0"/>
    <w:rsid w:val="000C792D"/>
    <w:rsid w:val="000D16CF"/>
    <w:rsid w:val="000D268E"/>
    <w:rsid w:val="000D31EC"/>
    <w:rsid w:val="000D342D"/>
    <w:rsid w:val="000D35EC"/>
    <w:rsid w:val="000D5ACE"/>
    <w:rsid w:val="000D7FEE"/>
    <w:rsid w:val="000E0E07"/>
    <w:rsid w:val="000E16AE"/>
    <w:rsid w:val="000E1DA6"/>
    <w:rsid w:val="000E1FE6"/>
    <w:rsid w:val="000E2A14"/>
    <w:rsid w:val="000E3F61"/>
    <w:rsid w:val="000E432E"/>
    <w:rsid w:val="000E4DF0"/>
    <w:rsid w:val="000E773D"/>
    <w:rsid w:val="000E77B0"/>
    <w:rsid w:val="000F02D5"/>
    <w:rsid w:val="000F091B"/>
    <w:rsid w:val="000F2973"/>
    <w:rsid w:val="000F41CD"/>
    <w:rsid w:val="000F4BFA"/>
    <w:rsid w:val="000F618D"/>
    <w:rsid w:val="000F638D"/>
    <w:rsid w:val="000F63F9"/>
    <w:rsid w:val="000F78FE"/>
    <w:rsid w:val="000F7993"/>
    <w:rsid w:val="001007FB"/>
    <w:rsid w:val="0010080C"/>
    <w:rsid w:val="00100F5F"/>
    <w:rsid w:val="0010160E"/>
    <w:rsid w:val="0010298E"/>
    <w:rsid w:val="00102EEC"/>
    <w:rsid w:val="0010367E"/>
    <w:rsid w:val="00104807"/>
    <w:rsid w:val="001050CE"/>
    <w:rsid w:val="00105CAC"/>
    <w:rsid w:val="0010695C"/>
    <w:rsid w:val="0011054B"/>
    <w:rsid w:val="00110B92"/>
    <w:rsid w:val="00111547"/>
    <w:rsid w:val="001115A9"/>
    <w:rsid w:val="0011231D"/>
    <w:rsid w:val="00115020"/>
    <w:rsid w:val="00115577"/>
    <w:rsid w:val="00115963"/>
    <w:rsid w:val="00115BA7"/>
    <w:rsid w:val="001162CC"/>
    <w:rsid w:val="001178A7"/>
    <w:rsid w:val="00120868"/>
    <w:rsid w:val="0012113D"/>
    <w:rsid w:val="00121779"/>
    <w:rsid w:val="00124A2B"/>
    <w:rsid w:val="0012605A"/>
    <w:rsid w:val="00126A6B"/>
    <w:rsid w:val="0012739C"/>
    <w:rsid w:val="00127A43"/>
    <w:rsid w:val="001304F3"/>
    <w:rsid w:val="0013157E"/>
    <w:rsid w:val="0013289F"/>
    <w:rsid w:val="001337AA"/>
    <w:rsid w:val="001338DC"/>
    <w:rsid w:val="00135ABE"/>
    <w:rsid w:val="00137EE5"/>
    <w:rsid w:val="001413B2"/>
    <w:rsid w:val="00142EBD"/>
    <w:rsid w:val="001430A4"/>
    <w:rsid w:val="00144044"/>
    <w:rsid w:val="001450C5"/>
    <w:rsid w:val="001455B3"/>
    <w:rsid w:val="0015010D"/>
    <w:rsid w:val="0015117F"/>
    <w:rsid w:val="00151471"/>
    <w:rsid w:val="00151850"/>
    <w:rsid w:val="00152488"/>
    <w:rsid w:val="00153324"/>
    <w:rsid w:val="00154149"/>
    <w:rsid w:val="001601B0"/>
    <w:rsid w:val="001605D8"/>
    <w:rsid w:val="0016314A"/>
    <w:rsid w:val="00163702"/>
    <w:rsid w:val="00165937"/>
    <w:rsid w:val="00166796"/>
    <w:rsid w:val="00170533"/>
    <w:rsid w:val="00170CA0"/>
    <w:rsid w:val="00170E76"/>
    <w:rsid w:val="00171F2D"/>
    <w:rsid w:val="001723E2"/>
    <w:rsid w:val="00173799"/>
    <w:rsid w:val="0017669F"/>
    <w:rsid w:val="00177256"/>
    <w:rsid w:val="00177FE0"/>
    <w:rsid w:val="001814FB"/>
    <w:rsid w:val="00181FA9"/>
    <w:rsid w:val="00183952"/>
    <w:rsid w:val="001840D3"/>
    <w:rsid w:val="001851BE"/>
    <w:rsid w:val="001861A6"/>
    <w:rsid w:val="00190989"/>
    <w:rsid w:val="00191455"/>
    <w:rsid w:val="001921D1"/>
    <w:rsid w:val="00193D5D"/>
    <w:rsid w:val="00195048"/>
    <w:rsid w:val="001A020A"/>
    <w:rsid w:val="001A035C"/>
    <w:rsid w:val="001A0E9B"/>
    <w:rsid w:val="001A12C9"/>
    <w:rsid w:val="001A4231"/>
    <w:rsid w:val="001A51EA"/>
    <w:rsid w:val="001A54B0"/>
    <w:rsid w:val="001A5C46"/>
    <w:rsid w:val="001A69A7"/>
    <w:rsid w:val="001A750E"/>
    <w:rsid w:val="001B1990"/>
    <w:rsid w:val="001B2CBE"/>
    <w:rsid w:val="001B652F"/>
    <w:rsid w:val="001C0169"/>
    <w:rsid w:val="001C1E84"/>
    <w:rsid w:val="001C40CB"/>
    <w:rsid w:val="001C4DE2"/>
    <w:rsid w:val="001C5791"/>
    <w:rsid w:val="001C5DAF"/>
    <w:rsid w:val="001C6D8F"/>
    <w:rsid w:val="001D113B"/>
    <w:rsid w:val="001D309F"/>
    <w:rsid w:val="001D451C"/>
    <w:rsid w:val="001D4A24"/>
    <w:rsid w:val="001D4D8B"/>
    <w:rsid w:val="001D73AE"/>
    <w:rsid w:val="001E0AA4"/>
    <w:rsid w:val="001E1088"/>
    <w:rsid w:val="001E273D"/>
    <w:rsid w:val="001E3519"/>
    <w:rsid w:val="001F18CA"/>
    <w:rsid w:val="001F1A26"/>
    <w:rsid w:val="001F284C"/>
    <w:rsid w:val="001F2FD9"/>
    <w:rsid w:val="001F4386"/>
    <w:rsid w:val="001F47E9"/>
    <w:rsid w:val="001F52CC"/>
    <w:rsid w:val="001F5592"/>
    <w:rsid w:val="001F5A53"/>
    <w:rsid w:val="001F6612"/>
    <w:rsid w:val="001F7B30"/>
    <w:rsid w:val="00200C5C"/>
    <w:rsid w:val="00200D30"/>
    <w:rsid w:val="002010B6"/>
    <w:rsid w:val="002011E8"/>
    <w:rsid w:val="0020134F"/>
    <w:rsid w:val="002058A5"/>
    <w:rsid w:val="00206F19"/>
    <w:rsid w:val="002072F2"/>
    <w:rsid w:val="002077E7"/>
    <w:rsid w:val="00207FA1"/>
    <w:rsid w:val="00210690"/>
    <w:rsid w:val="00211B9B"/>
    <w:rsid w:val="00213184"/>
    <w:rsid w:val="00213B97"/>
    <w:rsid w:val="00216F0D"/>
    <w:rsid w:val="00221A09"/>
    <w:rsid w:val="0022263B"/>
    <w:rsid w:val="00222F21"/>
    <w:rsid w:val="002231F6"/>
    <w:rsid w:val="002239E1"/>
    <w:rsid w:val="00223D7E"/>
    <w:rsid w:val="00223EFD"/>
    <w:rsid w:val="002250E9"/>
    <w:rsid w:val="00225541"/>
    <w:rsid w:val="002259E6"/>
    <w:rsid w:val="00226928"/>
    <w:rsid w:val="00227A56"/>
    <w:rsid w:val="00230927"/>
    <w:rsid w:val="00232156"/>
    <w:rsid w:val="002331A7"/>
    <w:rsid w:val="00233B1E"/>
    <w:rsid w:val="00235EC5"/>
    <w:rsid w:val="00235FC5"/>
    <w:rsid w:val="0023631F"/>
    <w:rsid w:val="0023765F"/>
    <w:rsid w:val="00237C18"/>
    <w:rsid w:val="0024132A"/>
    <w:rsid w:val="00242A36"/>
    <w:rsid w:val="00242B01"/>
    <w:rsid w:val="00242E76"/>
    <w:rsid w:val="00244F93"/>
    <w:rsid w:val="00246077"/>
    <w:rsid w:val="00247D83"/>
    <w:rsid w:val="00250A4F"/>
    <w:rsid w:val="00250AE9"/>
    <w:rsid w:val="0025358E"/>
    <w:rsid w:val="00256618"/>
    <w:rsid w:val="00256ABA"/>
    <w:rsid w:val="0025709B"/>
    <w:rsid w:val="00257D65"/>
    <w:rsid w:val="0026136D"/>
    <w:rsid w:val="00261665"/>
    <w:rsid w:val="0026220A"/>
    <w:rsid w:val="00264997"/>
    <w:rsid w:val="002663CE"/>
    <w:rsid w:val="0027003F"/>
    <w:rsid w:val="00270618"/>
    <w:rsid w:val="00271885"/>
    <w:rsid w:val="00272334"/>
    <w:rsid w:val="00272F89"/>
    <w:rsid w:val="0027337C"/>
    <w:rsid w:val="00274EF2"/>
    <w:rsid w:val="002757B2"/>
    <w:rsid w:val="00275B00"/>
    <w:rsid w:val="00275B05"/>
    <w:rsid w:val="0027670F"/>
    <w:rsid w:val="002774FA"/>
    <w:rsid w:val="002774FF"/>
    <w:rsid w:val="002802BD"/>
    <w:rsid w:val="00282E4F"/>
    <w:rsid w:val="0028397A"/>
    <w:rsid w:val="00286638"/>
    <w:rsid w:val="00287032"/>
    <w:rsid w:val="002870E8"/>
    <w:rsid w:val="00287621"/>
    <w:rsid w:val="00287E35"/>
    <w:rsid w:val="002904A7"/>
    <w:rsid w:val="00291539"/>
    <w:rsid w:val="00291F18"/>
    <w:rsid w:val="00292BF4"/>
    <w:rsid w:val="00293C8B"/>
    <w:rsid w:val="00295076"/>
    <w:rsid w:val="002969B4"/>
    <w:rsid w:val="002972B3"/>
    <w:rsid w:val="0029772D"/>
    <w:rsid w:val="00297C42"/>
    <w:rsid w:val="002A0530"/>
    <w:rsid w:val="002A0A0A"/>
    <w:rsid w:val="002A246E"/>
    <w:rsid w:val="002A4D1A"/>
    <w:rsid w:val="002A5A4E"/>
    <w:rsid w:val="002A7076"/>
    <w:rsid w:val="002A7491"/>
    <w:rsid w:val="002A7966"/>
    <w:rsid w:val="002A7B43"/>
    <w:rsid w:val="002B1403"/>
    <w:rsid w:val="002B1735"/>
    <w:rsid w:val="002B1931"/>
    <w:rsid w:val="002B458E"/>
    <w:rsid w:val="002B6E1C"/>
    <w:rsid w:val="002B6E41"/>
    <w:rsid w:val="002C0128"/>
    <w:rsid w:val="002C312A"/>
    <w:rsid w:val="002C3397"/>
    <w:rsid w:val="002C33E2"/>
    <w:rsid w:val="002C3D7F"/>
    <w:rsid w:val="002C3E02"/>
    <w:rsid w:val="002C3F61"/>
    <w:rsid w:val="002C57AA"/>
    <w:rsid w:val="002C5D1C"/>
    <w:rsid w:val="002C6918"/>
    <w:rsid w:val="002D14B5"/>
    <w:rsid w:val="002D1748"/>
    <w:rsid w:val="002D18A5"/>
    <w:rsid w:val="002D30C3"/>
    <w:rsid w:val="002D39B6"/>
    <w:rsid w:val="002D3A01"/>
    <w:rsid w:val="002D4160"/>
    <w:rsid w:val="002D4331"/>
    <w:rsid w:val="002D55C1"/>
    <w:rsid w:val="002D57EF"/>
    <w:rsid w:val="002D77BE"/>
    <w:rsid w:val="002E22DE"/>
    <w:rsid w:val="002E2E06"/>
    <w:rsid w:val="002E3F4B"/>
    <w:rsid w:val="002E49F2"/>
    <w:rsid w:val="002E4B01"/>
    <w:rsid w:val="002E5697"/>
    <w:rsid w:val="002E59F3"/>
    <w:rsid w:val="002E5D0E"/>
    <w:rsid w:val="002E7DCF"/>
    <w:rsid w:val="002F0582"/>
    <w:rsid w:val="002F149E"/>
    <w:rsid w:val="002F44E5"/>
    <w:rsid w:val="002F5C9A"/>
    <w:rsid w:val="002F5E02"/>
    <w:rsid w:val="002F611F"/>
    <w:rsid w:val="002F692D"/>
    <w:rsid w:val="002F7B99"/>
    <w:rsid w:val="002F7D6C"/>
    <w:rsid w:val="00300404"/>
    <w:rsid w:val="00301DB6"/>
    <w:rsid w:val="00301F8D"/>
    <w:rsid w:val="00303E62"/>
    <w:rsid w:val="00304511"/>
    <w:rsid w:val="00304ACF"/>
    <w:rsid w:val="003066BA"/>
    <w:rsid w:val="003072DA"/>
    <w:rsid w:val="003075FC"/>
    <w:rsid w:val="003117FD"/>
    <w:rsid w:val="0031192B"/>
    <w:rsid w:val="003126F9"/>
    <w:rsid w:val="00314FFB"/>
    <w:rsid w:val="00315668"/>
    <w:rsid w:val="00316423"/>
    <w:rsid w:val="0031773B"/>
    <w:rsid w:val="0032112A"/>
    <w:rsid w:val="0032238F"/>
    <w:rsid w:val="00323791"/>
    <w:rsid w:val="00323EEA"/>
    <w:rsid w:val="00323F68"/>
    <w:rsid w:val="00324D37"/>
    <w:rsid w:val="003265CF"/>
    <w:rsid w:val="00326F9F"/>
    <w:rsid w:val="003304C5"/>
    <w:rsid w:val="003315DC"/>
    <w:rsid w:val="003338EE"/>
    <w:rsid w:val="00334939"/>
    <w:rsid w:val="00337B17"/>
    <w:rsid w:val="00337EF2"/>
    <w:rsid w:val="003401BF"/>
    <w:rsid w:val="003419D5"/>
    <w:rsid w:val="00341A6F"/>
    <w:rsid w:val="00343718"/>
    <w:rsid w:val="00344C79"/>
    <w:rsid w:val="00345234"/>
    <w:rsid w:val="003463C0"/>
    <w:rsid w:val="00346732"/>
    <w:rsid w:val="00346DB5"/>
    <w:rsid w:val="003509AA"/>
    <w:rsid w:val="00350C85"/>
    <w:rsid w:val="00351077"/>
    <w:rsid w:val="003511F5"/>
    <w:rsid w:val="0035178F"/>
    <w:rsid w:val="003520FE"/>
    <w:rsid w:val="00352645"/>
    <w:rsid w:val="0035301C"/>
    <w:rsid w:val="00353502"/>
    <w:rsid w:val="00353FCC"/>
    <w:rsid w:val="00354969"/>
    <w:rsid w:val="003558D3"/>
    <w:rsid w:val="00356B5B"/>
    <w:rsid w:val="00360F67"/>
    <w:rsid w:val="003610C9"/>
    <w:rsid w:val="0036113F"/>
    <w:rsid w:val="00362F8C"/>
    <w:rsid w:val="00364152"/>
    <w:rsid w:val="00364939"/>
    <w:rsid w:val="00365B61"/>
    <w:rsid w:val="00366438"/>
    <w:rsid w:val="0036644F"/>
    <w:rsid w:val="0036726A"/>
    <w:rsid w:val="0036758B"/>
    <w:rsid w:val="003702B0"/>
    <w:rsid w:val="00371FC3"/>
    <w:rsid w:val="00372354"/>
    <w:rsid w:val="00372EA2"/>
    <w:rsid w:val="00373ABA"/>
    <w:rsid w:val="0037445D"/>
    <w:rsid w:val="0037641F"/>
    <w:rsid w:val="003764E6"/>
    <w:rsid w:val="003816D1"/>
    <w:rsid w:val="00384B53"/>
    <w:rsid w:val="00385007"/>
    <w:rsid w:val="003862B6"/>
    <w:rsid w:val="00386733"/>
    <w:rsid w:val="0038721A"/>
    <w:rsid w:val="00390102"/>
    <w:rsid w:val="00390D24"/>
    <w:rsid w:val="0039148F"/>
    <w:rsid w:val="003917C1"/>
    <w:rsid w:val="003931CF"/>
    <w:rsid w:val="003932D4"/>
    <w:rsid w:val="003944E0"/>
    <w:rsid w:val="00396266"/>
    <w:rsid w:val="003A1AE8"/>
    <w:rsid w:val="003A23E8"/>
    <w:rsid w:val="003A26CE"/>
    <w:rsid w:val="003A285C"/>
    <w:rsid w:val="003A2CA5"/>
    <w:rsid w:val="003A305D"/>
    <w:rsid w:val="003A446E"/>
    <w:rsid w:val="003A4EDE"/>
    <w:rsid w:val="003A758A"/>
    <w:rsid w:val="003A7591"/>
    <w:rsid w:val="003B1992"/>
    <w:rsid w:val="003B3127"/>
    <w:rsid w:val="003B3A10"/>
    <w:rsid w:val="003B505B"/>
    <w:rsid w:val="003B53FC"/>
    <w:rsid w:val="003B6E21"/>
    <w:rsid w:val="003B7631"/>
    <w:rsid w:val="003C0B1F"/>
    <w:rsid w:val="003C0FDB"/>
    <w:rsid w:val="003C1A30"/>
    <w:rsid w:val="003C1CDF"/>
    <w:rsid w:val="003C2FEB"/>
    <w:rsid w:val="003C4691"/>
    <w:rsid w:val="003C503E"/>
    <w:rsid w:val="003C5400"/>
    <w:rsid w:val="003C67F8"/>
    <w:rsid w:val="003C6E56"/>
    <w:rsid w:val="003C74E0"/>
    <w:rsid w:val="003C7D8B"/>
    <w:rsid w:val="003D0BF0"/>
    <w:rsid w:val="003D1330"/>
    <w:rsid w:val="003D4393"/>
    <w:rsid w:val="003D4C3E"/>
    <w:rsid w:val="003D5FAB"/>
    <w:rsid w:val="003E017D"/>
    <w:rsid w:val="003E02FF"/>
    <w:rsid w:val="003E097E"/>
    <w:rsid w:val="003E119F"/>
    <w:rsid w:val="003E1F72"/>
    <w:rsid w:val="003E223C"/>
    <w:rsid w:val="003E2819"/>
    <w:rsid w:val="003E48AD"/>
    <w:rsid w:val="003E4C06"/>
    <w:rsid w:val="003E55E6"/>
    <w:rsid w:val="003E5DCB"/>
    <w:rsid w:val="003F0186"/>
    <w:rsid w:val="003F04DB"/>
    <w:rsid w:val="003F087A"/>
    <w:rsid w:val="003F3F3F"/>
    <w:rsid w:val="003F52A7"/>
    <w:rsid w:val="003F5BD9"/>
    <w:rsid w:val="003F78BB"/>
    <w:rsid w:val="004012C9"/>
    <w:rsid w:val="004016C2"/>
    <w:rsid w:val="00401B3E"/>
    <w:rsid w:val="00403775"/>
    <w:rsid w:val="00403AAB"/>
    <w:rsid w:val="00404BB8"/>
    <w:rsid w:val="00405BB0"/>
    <w:rsid w:val="00406C54"/>
    <w:rsid w:val="004075DC"/>
    <w:rsid w:val="004102FC"/>
    <w:rsid w:val="00411B99"/>
    <w:rsid w:val="004155FF"/>
    <w:rsid w:val="00415F40"/>
    <w:rsid w:val="00417E77"/>
    <w:rsid w:val="00420143"/>
    <w:rsid w:val="0042059A"/>
    <w:rsid w:val="0042179D"/>
    <w:rsid w:val="00423079"/>
    <w:rsid w:val="00423AFC"/>
    <w:rsid w:val="00425B2B"/>
    <w:rsid w:val="00426C3B"/>
    <w:rsid w:val="004274EA"/>
    <w:rsid w:val="00430282"/>
    <w:rsid w:val="00430DF4"/>
    <w:rsid w:val="00431052"/>
    <w:rsid w:val="00431F23"/>
    <w:rsid w:val="0043250B"/>
    <w:rsid w:val="00432C7F"/>
    <w:rsid w:val="0043338C"/>
    <w:rsid w:val="00433B5E"/>
    <w:rsid w:val="00434512"/>
    <w:rsid w:val="004348A7"/>
    <w:rsid w:val="00434ACD"/>
    <w:rsid w:val="0043616D"/>
    <w:rsid w:val="004369EB"/>
    <w:rsid w:val="00436D85"/>
    <w:rsid w:val="00436EDC"/>
    <w:rsid w:val="00437348"/>
    <w:rsid w:val="00437FBD"/>
    <w:rsid w:val="00440F16"/>
    <w:rsid w:val="00441018"/>
    <w:rsid w:val="00441AEF"/>
    <w:rsid w:val="004432E1"/>
    <w:rsid w:val="00443A65"/>
    <w:rsid w:val="00445FC7"/>
    <w:rsid w:val="004504D4"/>
    <w:rsid w:val="00452ECE"/>
    <w:rsid w:val="004534DD"/>
    <w:rsid w:val="004552C4"/>
    <w:rsid w:val="004559A5"/>
    <w:rsid w:val="00455FDF"/>
    <w:rsid w:val="00456206"/>
    <w:rsid w:val="00457658"/>
    <w:rsid w:val="00460073"/>
    <w:rsid w:val="004601F7"/>
    <w:rsid w:val="00464A21"/>
    <w:rsid w:val="00464A22"/>
    <w:rsid w:val="00465961"/>
    <w:rsid w:val="00465D87"/>
    <w:rsid w:val="004709FF"/>
    <w:rsid w:val="00470B62"/>
    <w:rsid w:val="00471697"/>
    <w:rsid w:val="00473B91"/>
    <w:rsid w:val="00475718"/>
    <w:rsid w:val="00476F0F"/>
    <w:rsid w:val="00477312"/>
    <w:rsid w:val="0048063E"/>
    <w:rsid w:val="00480EC2"/>
    <w:rsid w:val="004816AE"/>
    <w:rsid w:val="00482B83"/>
    <w:rsid w:val="004832B3"/>
    <w:rsid w:val="00484572"/>
    <w:rsid w:val="00484622"/>
    <w:rsid w:val="0048641F"/>
    <w:rsid w:val="004865DA"/>
    <w:rsid w:val="00486834"/>
    <w:rsid w:val="00487226"/>
    <w:rsid w:val="00490417"/>
    <w:rsid w:val="004918D7"/>
    <w:rsid w:val="004920D2"/>
    <w:rsid w:val="0049373F"/>
    <w:rsid w:val="00493D63"/>
    <w:rsid w:val="004944D8"/>
    <w:rsid w:val="004958A5"/>
    <w:rsid w:val="004958FF"/>
    <w:rsid w:val="00496C73"/>
    <w:rsid w:val="00497912"/>
    <w:rsid w:val="00497916"/>
    <w:rsid w:val="00497A91"/>
    <w:rsid w:val="00497BB5"/>
    <w:rsid w:val="004A0C62"/>
    <w:rsid w:val="004A10AC"/>
    <w:rsid w:val="004A23EC"/>
    <w:rsid w:val="004A29CA"/>
    <w:rsid w:val="004A356A"/>
    <w:rsid w:val="004A36D5"/>
    <w:rsid w:val="004A36FE"/>
    <w:rsid w:val="004A5B17"/>
    <w:rsid w:val="004A7AA2"/>
    <w:rsid w:val="004A7B52"/>
    <w:rsid w:val="004B053C"/>
    <w:rsid w:val="004B2539"/>
    <w:rsid w:val="004B2A12"/>
    <w:rsid w:val="004B5107"/>
    <w:rsid w:val="004B5D0D"/>
    <w:rsid w:val="004B60FB"/>
    <w:rsid w:val="004B67FC"/>
    <w:rsid w:val="004B683F"/>
    <w:rsid w:val="004C01AE"/>
    <w:rsid w:val="004C01EE"/>
    <w:rsid w:val="004C04DE"/>
    <w:rsid w:val="004C302F"/>
    <w:rsid w:val="004C349A"/>
    <w:rsid w:val="004C39B8"/>
    <w:rsid w:val="004C548D"/>
    <w:rsid w:val="004C7184"/>
    <w:rsid w:val="004C774E"/>
    <w:rsid w:val="004C7AE1"/>
    <w:rsid w:val="004D1306"/>
    <w:rsid w:val="004D3E99"/>
    <w:rsid w:val="004D4C9F"/>
    <w:rsid w:val="004D65B5"/>
    <w:rsid w:val="004D7113"/>
    <w:rsid w:val="004E1104"/>
    <w:rsid w:val="004E15A1"/>
    <w:rsid w:val="004E1D6F"/>
    <w:rsid w:val="004E2032"/>
    <w:rsid w:val="004E55DE"/>
    <w:rsid w:val="004E6057"/>
    <w:rsid w:val="004E66A7"/>
    <w:rsid w:val="004E67B6"/>
    <w:rsid w:val="004E6AE6"/>
    <w:rsid w:val="004E746E"/>
    <w:rsid w:val="004E7F3B"/>
    <w:rsid w:val="004F00C3"/>
    <w:rsid w:val="004F1413"/>
    <w:rsid w:val="004F15D9"/>
    <w:rsid w:val="004F2811"/>
    <w:rsid w:val="004F5916"/>
    <w:rsid w:val="004F6132"/>
    <w:rsid w:val="00500AA0"/>
    <w:rsid w:val="00502574"/>
    <w:rsid w:val="00502666"/>
    <w:rsid w:val="00502980"/>
    <w:rsid w:val="00502A9D"/>
    <w:rsid w:val="00502D3B"/>
    <w:rsid w:val="00503621"/>
    <w:rsid w:val="00504472"/>
    <w:rsid w:val="00505C98"/>
    <w:rsid w:val="0050618D"/>
    <w:rsid w:val="0051039A"/>
    <w:rsid w:val="00511CEC"/>
    <w:rsid w:val="00511D5D"/>
    <w:rsid w:val="00512E75"/>
    <w:rsid w:val="00513299"/>
    <w:rsid w:val="00513451"/>
    <w:rsid w:val="00515874"/>
    <w:rsid w:val="0051599C"/>
    <w:rsid w:val="005166EC"/>
    <w:rsid w:val="005205C1"/>
    <w:rsid w:val="005218D4"/>
    <w:rsid w:val="005220AC"/>
    <w:rsid w:val="00522E70"/>
    <w:rsid w:val="00523C73"/>
    <w:rsid w:val="005251E6"/>
    <w:rsid w:val="0052676A"/>
    <w:rsid w:val="00526B5D"/>
    <w:rsid w:val="00530219"/>
    <w:rsid w:val="0053153C"/>
    <w:rsid w:val="00532204"/>
    <w:rsid w:val="00534324"/>
    <w:rsid w:val="00537BEA"/>
    <w:rsid w:val="005428D3"/>
    <w:rsid w:val="00542EF8"/>
    <w:rsid w:val="00542EFA"/>
    <w:rsid w:val="00543438"/>
    <w:rsid w:val="0054376D"/>
    <w:rsid w:val="005441AB"/>
    <w:rsid w:val="00544D24"/>
    <w:rsid w:val="0054619A"/>
    <w:rsid w:val="0055072D"/>
    <w:rsid w:val="00550A79"/>
    <w:rsid w:val="0055194A"/>
    <w:rsid w:val="00552B57"/>
    <w:rsid w:val="00553052"/>
    <w:rsid w:val="0055600B"/>
    <w:rsid w:val="00557115"/>
    <w:rsid w:val="00563430"/>
    <w:rsid w:val="005634B3"/>
    <w:rsid w:val="0056444B"/>
    <w:rsid w:val="005644C8"/>
    <w:rsid w:val="005704AD"/>
    <w:rsid w:val="0057148F"/>
    <w:rsid w:val="00572187"/>
    <w:rsid w:val="0057379E"/>
    <w:rsid w:val="00573C11"/>
    <w:rsid w:val="005745C0"/>
    <w:rsid w:val="00574FCF"/>
    <w:rsid w:val="0057545B"/>
    <w:rsid w:val="005772B5"/>
    <w:rsid w:val="00580974"/>
    <w:rsid w:val="00580E93"/>
    <w:rsid w:val="00583E98"/>
    <w:rsid w:val="0058439B"/>
    <w:rsid w:val="005867D3"/>
    <w:rsid w:val="00586E9F"/>
    <w:rsid w:val="00586F19"/>
    <w:rsid w:val="00587558"/>
    <w:rsid w:val="005916DE"/>
    <w:rsid w:val="005928EE"/>
    <w:rsid w:val="005929FD"/>
    <w:rsid w:val="00593C56"/>
    <w:rsid w:val="00594568"/>
    <w:rsid w:val="00594682"/>
    <w:rsid w:val="0059468E"/>
    <w:rsid w:val="005946DD"/>
    <w:rsid w:val="00595A85"/>
    <w:rsid w:val="00596693"/>
    <w:rsid w:val="005979A0"/>
    <w:rsid w:val="005A20FF"/>
    <w:rsid w:val="005A2366"/>
    <w:rsid w:val="005A2EBE"/>
    <w:rsid w:val="005A3F01"/>
    <w:rsid w:val="005A4AF8"/>
    <w:rsid w:val="005A7ADC"/>
    <w:rsid w:val="005B1E87"/>
    <w:rsid w:val="005B3734"/>
    <w:rsid w:val="005B6641"/>
    <w:rsid w:val="005B69C3"/>
    <w:rsid w:val="005B7B61"/>
    <w:rsid w:val="005C0735"/>
    <w:rsid w:val="005C07F7"/>
    <w:rsid w:val="005C28A6"/>
    <w:rsid w:val="005C292C"/>
    <w:rsid w:val="005C3127"/>
    <w:rsid w:val="005C4258"/>
    <w:rsid w:val="005C4808"/>
    <w:rsid w:val="005C5046"/>
    <w:rsid w:val="005C5BD3"/>
    <w:rsid w:val="005C5C22"/>
    <w:rsid w:val="005C6A91"/>
    <w:rsid w:val="005C6C5D"/>
    <w:rsid w:val="005C6E21"/>
    <w:rsid w:val="005C7815"/>
    <w:rsid w:val="005D043C"/>
    <w:rsid w:val="005D0C83"/>
    <w:rsid w:val="005D0CCF"/>
    <w:rsid w:val="005D158F"/>
    <w:rsid w:val="005D5B87"/>
    <w:rsid w:val="005D6ACA"/>
    <w:rsid w:val="005E1FA1"/>
    <w:rsid w:val="005E4290"/>
    <w:rsid w:val="005E441B"/>
    <w:rsid w:val="005E520A"/>
    <w:rsid w:val="005E5B84"/>
    <w:rsid w:val="005E68A5"/>
    <w:rsid w:val="005E7F72"/>
    <w:rsid w:val="005F2C6C"/>
    <w:rsid w:val="005F2CBA"/>
    <w:rsid w:val="005F4094"/>
    <w:rsid w:val="005F5957"/>
    <w:rsid w:val="005F7FE8"/>
    <w:rsid w:val="00601494"/>
    <w:rsid w:val="006018B0"/>
    <w:rsid w:val="00604471"/>
    <w:rsid w:val="0060501A"/>
    <w:rsid w:val="0060775D"/>
    <w:rsid w:val="006105D9"/>
    <w:rsid w:val="00610792"/>
    <w:rsid w:val="0061082F"/>
    <w:rsid w:val="0061121C"/>
    <w:rsid w:val="0061132B"/>
    <w:rsid w:val="00611C1F"/>
    <w:rsid w:val="00612BB6"/>
    <w:rsid w:val="006135E6"/>
    <w:rsid w:val="00613A29"/>
    <w:rsid w:val="00613A56"/>
    <w:rsid w:val="00613C36"/>
    <w:rsid w:val="00613E25"/>
    <w:rsid w:val="00613ECC"/>
    <w:rsid w:val="006140AB"/>
    <w:rsid w:val="00614592"/>
    <w:rsid w:val="00615FBC"/>
    <w:rsid w:val="00617461"/>
    <w:rsid w:val="00617DE1"/>
    <w:rsid w:val="00625077"/>
    <w:rsid w:val="00626420"/>
    <w:rsid w:val="00626BC5"/>
    <w:rsid w:val="00630F48"/>
    <w:rsid w:val="00631DF2"/>
    <w:rsid w:val="0063262B"/>
    <w:rsid w:val="00634490"/>
    <w:rsid w:val="006346FD"/>
    <w:rsid w:val="00636312"/>
    <w:rsid w:val="006372A2"/>
    <w:rsid w:val="006374AC"/>
    <w:rsid w:val="00643425"/>
    <w:rsid w:val="0064569D"/>
    <w:rsid w:val="0065070A"/>
    <w:rsid w:val="00650E42"/>
    <w:rsid w:val="00652DCF"/>
    <w:rsid w:val="00653DAF"/>
    <w:rsid w:val="00654BCC"/>
    <w:rsid w:val="00654F94"/>
    <w:rsid w:val="00655165"/>
    <w:rsid w:val="00655BAB"/>
    <w:rsid w:val="006569BC"/>
    <w:rsid w:val="0065742E"/>
    <w:rsid w:val="0066047B"/>
    <w:rsid w:val="0066126C"/>
    <w:rsid w:val="006616FB"/>
    <w:rsid w:val="00661B8F"/>
    <w:rsid w:val="0066229F"/>
    <w:rsid w:val="00662813"/>
    <w:rsid w:val="00664191"/>
    <w:rsid w:val="0066488E"/>
    <w:rsid w:val="006666F9"/>
    <w:rsid w:val="00666E3A"/>
    <w:rsid w:val="00666E6F"/>
    <w:rsid w:val="00666F7C"/>
    <w:rsid w:val="0066727F"/>
    <w:rsid w:val="006677C5"/>
    <w:rsid w:val="00667FB9"/>
    <w:rsid w:val="006703CD"/>
    <w:rsid w:val="0067057A"/>
    <w:rsid w:val="00670B8D"/>
    <w:rsid w:val="00673B0B"/>
    <w:rsid w:val="00674326"/>
    <w:rsid w:val="00675987"/>
    <w:rsid w:val="00675AE9"/>
    <w:rsid w:val="00675EBA"/>
    <w:rsid w:val="00680875"/>
    <w:rsid w:val="00680889"/>
    <w:rsid w:val="00680B4D"/>
    <w:rsid w:val="00681E59"/>
    <w:rsid w:val="00683914"/>
    <w:rsid w:val="0068421F"/>
    <w:rsid w:val="00684AE0"/>
    <w:rsid w:val="00685093"/>
    <w:rsid w:val="00685D17"/>
    <w:rsid w:val="00691222"/>
    <w:rsid w:val="00691A32"/>
    <w:rsid w:val="00693EC9"/>
    <w:rsid w:val="006972B1"/>
    <w:rsid w:val="006A1BA3"/>
    <w:rsid w:val="006A2ED6"/>
    <w:rsid w:val="006A304E"/>
    <w:rsid w:val="006A355D"/>
    <w:rsid w:val="006A7F80"/>
    <w:rsid w:val="006B0BB8"/>
    <w:rsid w:val="006B15FD"/>
    <w:rsid w:val="006B1882"/>
    <w:rsid w:val="006B1EFD"/>
    <w:rsid w:val="006B2683"/>
    <w:rsid w:val="006B3A1F"/>
    <w:rsid w:val="006B5DD2"/>
    <w:rsid w:val="006C0043"/>
    <w:rsid w:val="006C0253"/>
    <w:rsid w:val="006C03CE"/>
    <w:rsid w:val="006C17C5"/>
    <w:rsid w:val="006C22D8"/>
    <w:rsid w:val="006C283A"/>
    <w:rsid w:val="006C3471"/>
    <w:rsid w:val="006C60E1"/>
    <w:rsid w:val="006C6C7B"/>
    <w:rsid w:val="006C7533"/>
    <w:rsid w:val="006D055F"/>
    <w:rsid w:val="006D299A"/>
    <w:rsid w:val="006D31B3"/>
    <w:rsid w:val="006D3655"/>
    <w:rsid w:val="006D46C2"/>
    <w:rsid w:val="006D705A"/>
    <w:rsid w:val="006D7C16"/>
    <w:rsid w:val="006E0C0B"/>
    <w:rsid w:val="006E490D"/>
    <w:rsid w:val="006E5713"/>
    <w:rsid w:val="006E5D95"/>
    <w:rsid w:val="006E665F"/>
    <w:rsid w:val="006E7322"/>
    <w:rsid w:val="006F1200"/>
    <w:rsid w:val="006F13B7"/>
    <w:rsid w:val="006F19F2"/>
    <w:rsid w:val="006F1DC6"/>
    <w:rsid w:val="006F286C"/>
    <w:rsid w:val="006F6466"/>
    <w:rsid w:val="006F7DCC"/>
    <w:rsid w:val="00700614"/>
    <w:rsid w:val="007010D2"/>
    <w:rsid w:val="00701728"/>
    <w:rsid w:val="00701BA8"/>
    <w:rsid w:val="0070437F"/>
    <w:rsid w:val="007046E2"/>
    <w:rsid w:val="0070506E"/>
    <w:rsid w:val="00705CA8"/>
    <w:rsid w:val="007074B8"/>
    <w:rsid w:val="007076CB"/>
    <w:rsid w:val="00710EC1"/>
    <w:rsid w:val="007146BB"/>
    <w:rsid w:val="00714C79"/>
    <w:rsid w:val="00715C63"/>
    <w:rsid w:val="00716D0E"/>
    <w:rsid w:val="00717702"/>
    <w:rsid w:val="007179B1"/>
    <w:rsid w:val="007179C9"/>
    <w:rsid w:val="00717B86"/>
    <w:rsid w:val="00717C14"/>
    <w:rsid w:val="00717EA8"/>
    <w:rsid w:val="00720CDA"/>
    <w:rsid w:val="00721139"/>
    <w:rsid w:val="007230C2"/>
    <w:rsid w:val="00723CE6"/>
    <w:rsid w:val="007240C3"/>
    <w:rsid w:val="007249F9"/>
    <w:rsid w:val="00725A9E"/>
    <w:rsid w:val="00725FB3"/>
    <w:rsid w:val="0072757B"/>
    <w:rsid w:val="0073155C"/>
    <w:rsid w:val="00732AB9"/>
    <w:rsid w:val="00732EF0"/>
    <w:rsid w:val="007347AD"/>
    <w:rsid w:val="00734C46"/>
    <w:rsid w:val="00735024"/>
    <w:rsid w:val="007358D9"/>
    <w:rsid w:val="007364DF"/>
    <w:rsid w:val="00736E45"/>
    <w:rsid w:val="00737285"/>
    <w:rsid w:val="00740270"/>
    <w:rsid w:val="007408BE"/>
    <w:rsid w:val="00740CC1"/>
    <w:rsid w:val="00740FB3"/>
    <w:rsid w:val="0074105C"/>
    <w:rsid w:val="00741845"/>
    <w:rsid w:val="007444E9"/>
    <w:rsid w:val="0074464B"/>
    <w:rsid w:val="007471C7"/>
    <w:rsid w:val="00747247"/>
    <w:rsid w:val="00747653"/>
    <w:rsid w:val="0075041C"/>
    <w:rsid w:val="0075043B"/>
    <w:rsid w:val="007507B1"/>
    <w:rsid w:val="0075211B"/>
    <w:rsid w:val="0075366D"/>
    <w:rsid w:val="00753856"/>
    <w:rsid w:val="00756500"/>
    <w:rsid w:val="0076019F"/>
    <w:rsid w:val="0076074A"/>
    <w:rsid w:val="00761403"/>
    <w:rsid w:val="00761E99"/>
    <w:rsid w:val="007624AE"/>
    <w:rsid w:val="00763144"/>
    <w:rsid w:val="007637C7"/>
    <w:rsid w:val="007659D2"/>
    <w:rsid w:val="00765A7D"/>
    <w:rsid w:val="0076631D"/>
    <w:rsid w:val="00770972"/>
    <w:rsid w:val="007716FD"/>
    <w:rsid w:val="00771E36"/>
    <w:rsid w:val="0077366B"/>
    <w:rsid w:val="007762F1"/>
    <w:rsid w:val="00776C95"/>
    <w:rsid w:val="0077766D"/>
    <w:rsid w:val="00780C38"/>
    <w:rsid w:val="007820E1"/>
    <w:rsid w:val="0078340D"/>
    <w:rsid w:val="00784B71"/>
    <w:rsid w:val="0078543F"/>
    <w:rsid w:val="0078675A"/>
    <w:rsid w:val="00787685"/>
    <w:rsid w:val="00791629"/>
    <w:rsid w:val="00791EC1"/>
    <w:rsid w:val="00792916"/>
    <w:rsid w:val="007931AE"/>
    <w:rsid w:val="00795773"/>
    <w:rsid w:val="007975E4"/>
    <w:rsid w:val="007A0937"/>
    <w:rsid w:val="007A113F"/>
    <w:rsid w:val="007A1D71"/>
    <w:rsid w:val="007A5D89"/>
    <w:rsid w:val="007A72C3"/>
    <w:rsid w:val="007A7DB9"/>
    <w:rsid w:val="007B0259"/>
    <w:rsid w:val="007B0472"/>
    <w:rsid w:val="007B186C"/>
    <w:rsid w:val="007B3FEB"/>
    <w:rsid w:val="007B4357"/>
    <w:rsid w:val="007B6DC1"/>
    <w:rsid w:val="007B72B1"/>
    <w:rsid w:val="007B77BE"/>
    <w:rsid w:val="007C19E0"/>
    <w:rsid w:val="007C2219"/>
    <w:rsid w:val="007C269C"/>
    <w:rsid w:val="007C3373"/>
    <w:rsid w:val="007C4727"/>
    <w:rsid w:val="007C61BC"/>
    <w:rsid w:val="007C67F0"/>
    <w:rsid w:val="007D1118"/>
    <w:rsid w:val="007D3AA5"/>
    <w:rsid w:val="007D5388"/>
    <w:rsid w:val="007D61CA"/>
    <w:rsid w:val="007D7471"/>
    <w:rsid w:val="007E120A"/>
    <w:rsid w:val="007E1321"/>
    <w:rsid w:val="007E138D"/>
    <w:rsid w:val="007E214B"/>
    <w:rsid w:val="007E390B"/>
    <w:rsid w:val="007E5EB9"/>
    <w:rsid w:val="007E66FF"/>
    <w:rsid w:val="007E7D16"/>
    <w:rsid w:val="007E7D9C"/>
    <w:rsid w:val="007F0391"/>
    <w:rsid w:val="007F1424"/>
    <w:rsid w:val="007F2459"/>
    <w:rsid w:val="007F2819"/>
    <w:rsid w:val="007F405C"/>
    <w:rsid w:val="007F4167"/>
    <w:rsid w:val="007F4F27"/>
    <w:rsid w:val="007F6CF5"/>
    <w:rsid w:val="007F7A32"/>
    <w:rsid w:val="00800D6B"/>
    <w:rsid w:val="00802086"/>
    <w:rsid w:val="00802736"/>
    <w:rsid w:val="008034A4"/>
    <w:rsid w:val="00803CCE"/>
    <w:rsid w:val="00803E9D"/>
    <w:rsid w:val="008041C7"/>
    <w:rsid w:val="008044A9"/>
    <w:rsid w:val="00804720"/>
    <w:rsid w:val="00804E6C"/>
    <w:rsid w:val="00806380"/>
    <w:rsid w:val="00806B9B"/>
    <w:rsid w:val="00807069"/>
    <w:rsid w:val="00813AF4"/>
    <w:rsid w:val="008159EB"/>
    <w:rsid w:val="00816F09"/>
    <w:rsid w:val="00817224"/>
    <w:rsid w:val="00821EE0"/>
    <w:rsid w:val="00821F96"/>
    <w:rsid w:val="008223D6"/>
    <w:rsid w:val="00822B72"/>
    <w:rsid w:val="0082305D"/>
    <w:rsid w:val="00823113"/>
    <w:rsid w:val="00823B30"/>
    <w:rsid w:val="008246D5"/>
    <w:rsid w:val="00824847"/>
    <w:rsid w:val="00825A90"/>
    <w:rsid w:val="00825AAE"/>
    <w:rsid w:val="00825CB9"/>
    <w:rsid w:val="00826BEC"/>
    <w:rsid w:val="00831DAB"/>
    <w:rsid w:val="0083317A"/>
    <w:rsid w:val="00834158"/>
    <w:rsid w:val="00834D9C"/>
    <w:rsid w:val="008366AB"/>
    <w:rsid w:val="00837244"/>
    <w:rsid w:val="008414A0"/>
    <w:rsid w:val="00842299"/>
    <w:rsid w:val="00844323"/>
    <w:rsid w:val="00844768"/>
    <w:rsid w:val="008475D5"/>
    <w:rsid w:val="00850041"/>
    <w:rsid w:val="00850970"/>
    <w:rsid w:val="00851F9F"/>
    <w:rsid w:val="0085266E"/>
    <w:rsid w:val="00852757"/>
    <w:rsid w:val="00854D69"/>
    <w:rsid w:val="00855AFB"/>
    <w:rsid w:val="008564D6"/>
    <w:rsid w:val="0085669F"/>
    <w:rsid w:val="00856D14"/>
    <w:rsid w:val="00856EE0"/>
    <w:rsid w:val="008617B8"/>
    <w:rsid w:val="00861ADF"/>
    <w:rsid w:val="00861E98"/>
    <w:rsid w:val="00864823"/>
    <w:rsid w:val="00864A9A"/>
    <w:rsid w:val="0086521D"/>
    <w:rsid w:val="0086535D"/>
    <w:rsid w:val="00865783"/>
    <w:rsid w:val="008668B5"/>
    <w:rsid w:val="00866AF1"/>
    <w:rsid w:val="00867D78"/>
    <w:rsid w:val="0087201A"/>
    <w:rsid w:val="0087217E"/>
    <w:rsid w:val="008730A5"/>
    <w:rsid w:val="00873AE1"/>
    <w:rsid w:val="00873F02"/>
    <w:rsid w:val="008755A4"/>
    <w:rsid w:val="00876138"/>
    <w:rsid w:val="00877943"/>
    <w:rsid w:val="008833F4"/>
    <w:rsid w:val="00883438"/>
    <w:rsid w:val="00883731"/>
    <w:rsid w:val="00884CF8"/>
    <w:rsid w:val="00892CF0"/>
    <w:rsid w:val="00896D1D"/>
    <w:rsid w:val="00897D7E"/>
    <w:rsid w:val="008A0599"/>
    <w:rsid w:val="008A0A3B"/>
    <w:rsid w:val="008A0D27"/>
    <w:rsid w:val="008A1191"/>
    <w:rsid w:val="008A229D"/>
    <w:rsid w:val="008A4A71"/>
    <w:rsid w:val="008A653C"/>
    <w:rsid w:val="008A6B8B"/>
    <w:rsid w:val="008A7C2F"/>
    <w:rsid w:val="008B2FEE"/>
    <w:rsid w:val="008B5144"/>
    <w:rsid w:val="008B5F2F"/>
    <w:rsid w:val="008B6320"/>
    <w:rsid w:val="008B7A68"/>
    <w:rsid w:val="008B7D48"/>
    <w:rsid w:val="008C1805"/>
    <w:rsid w:val="008C3FD4"/>
    <w:rsid w:val="008C55BC"/>
    <w:rsid w:val="008C6F61"/>
    <w:rsid w:val="008C72E4"/>
    <w:rsid w:val="008C7804"/>
    <w:rsid w:val="008D0140"/>
    <w:rsid w:val="008D0FA0"/>
    <w:rsid w:val="008D152F"/>
    <w:rsid w:val="008D1F16"/>
    <w:rsid w:val="008D203E"/>
    <w:rsid w:val="008D214A"/>
    <w:rsid w:val="008D2153"/>
    <w:rsid w:val="008D251B"/>
    <w:rsid w:val="008D7245"/>
    <w:rsid w:val="008D7AD1"/>
    <w:rsid w:val="008D7CA5"/>
    <w:rsid w:val="008E4E7E"/>
    <w:rsid w:val="008E5943"/>
    <w:rsid w:val="008E59B1"/>
    <w:rsid w:val="008E6ADF"/>
    <w:rsid w:val="008F1AE6"/>
    <w:rsid w:val="008F1F1B"/>
    <w:rsid w:val="008F34DB"/>
    <w:rsid w:val="008F3CF1"/>
    <w:rsid w:val="008F406E"/>
    <w:rsid w:val="008F5DB6"/>
    <w:rsid w:val="008F6A90"/>
    <w:rsid w:val="00900C5A"/>
    <w:rsid w:val="00901298"/>
    <w:rsid w:val="00901999"/>
    <w:rsid w:val="0090329E"/>
    <w:rsid w:val="0090347A"/>
    <w:rsid w:val="0090379B"/>
    <w:rsid w:val="009106DD"/>
    <w:rsid w:val="00911C69"/>
    <w:rsid w:val="00912847"/>
    <w:rsid w:val="00913245"/>
    <w:rsid w:val="00914F55"/>
    <w:rsid w:val="00915381"/>
    <w:rsid w:val="009162FB"/>
    <w:rsid w:val="0091656A"/>
    <w:rsid w:val="00916C7E"/>
    <w:rsid w:val="00916D84"/>
    <w:rsid w:val="00917391"/>
    <w:rsid w:val="00920021"/>
    <w:rsid w:val="0092106D"/>
    <w:rsid w:val="009215CC"/>
    <w:rsid w:val="00921F33"/>
    <w:rsid w:val="00922139"/>
    <w:rsid w:val="00923087"/>
    <w:rsid w:val="00923F10"/>
    <w:rsid w:val="00926264"/>
    <w:rsid w:val="0092678B"/>
    <w:rsid w:val="00926F66"/>
    <w:rsid w:val="00927096"/>
    <w:rsid w:val="009271BC"/>
    <w:rsid w:val="00930FBB"/>
    <w:rsid w:val="00932E7D"/>
    <w:rsid w:val="009343E4"/>
    <w:rsid w:val="00935230"/>
    <w:rsid w:val="00935B65"/>
    <w:rsid w:val="00935C95"/>
    <w:rsid w:val="00935E8A"/>
    <w:rsid w:val="00936946"/>
    <w:rsid w:val="009410A8"/>
    <w:rsid w:val="0094213D"/>
    <w:rsid w:val="009424BF"/>
    <w:rsid w:val="0094618F"/>
    <w:rsid w:val="00951478"/>
    <w:rsid w:val="0095156C"/>
    <w:rsid w:val="00951AB2"/>
    <w:rsid w:val="00953075"/>
    <w:rsid w:val="009568DB"/>
    <w:rsid w:val="00956A9A"/>
    <w:rsid w:val="00956CF5"/>
    <w:rsid w:val="00960109"/>
    <w:rsid w:val="00960B6F"/>
    <w:rsid w:val="009610B1"/>
    <w:rsid w:val="009614CB"/>
    <w:rsid w:val="0096228C"/>
    <w:rsid w:val="00962861"/>
    <w:rsid w:val="009647AE"/>
    <w:rsid w:val="0096680C"/>
    <w:rsid w:val="00967FBA"/>
    <w:rsid w:val="009723F7"/>
    <w:rsid w:val="0097255E"/>
    <w:rsid w:val="00972B2F"/>
    <w:rsid w:val="00973FD7"/>
    <w:rsid w:val="00976885"/>
    <w:rsid w:val="009773F6"/>
    <w:rsid w:val="009778B6"/>
    <w:rsid w:val="00982B5A"/>
    <w:rsid w:val="009831A6"/>
    <w:rsid w:val="009831DD"/>
    <w:rsid w:val="0098321C"/>
    <w:rsid w:val="00983CC5"/>
    <w:rsid w:val="009840D6"/>
    <w:rsid w:val="00985F77"/>
    <w:rsid w:val="00985F8C"/>
    <w:rsid w:val="00986EC9"/>
    <w:rsid w:val="00990DB0"/>
    <w:rsid w:val="00990DB5"/>
    <w:rsid w:val="009914BD"/>
    <w:rsid w:val="00992065"/>
    <w:rsid w:val="009921D5"/>
    <w:rsid w:val="00992CE2"/>
    <w:rsid w:val="00993BC0"/>
    <w:rsid w:val="009954D7"/>
    <w:rsid w:val="009965D4"/>
    <w:rsid w:val="009A23EB"/>
    <w:rsid w:val="009A3252"/>
    <w:rsid w:val="009A58B5"/>
    <w:rsid w:val="009A606C"/>
    <w:rsid w:val="009A6DEC"/>
    <w:rsid w:val="009A6E0B"/>
    <w:rsid w:val="009A75EE"/>
    <w:rsid w:val="009B0B2A"/>
    <w:rsid w:val="009B10C4"/>
    <w:rsid w:val="009B17AA"/>
    <w:rsid w:val="009B1CEE"/>
    <w:rsid w:val="009B27CB"/>
    <w:rsid w:val="009B2B24"/>
    <w:rsid w:val="009B56B9"/>
    <w:rsid w:val="009B6F6A"/>
    <w:rsid w:val="009B7E2A"/>
    <w:rsid w:val="009C081E"/>
    <w:rsid w:val="009C1832"/>
    <w:rsid w:val="009C301F"/>
    <w:rsid w:val="009C349E"/>
    <w:rsid w:val="009C3745"/>
    <w:rsid w:val="009C46FF"/>
    <w:rsid w:val="009C4E63"/>
    <w:rsid w:val="009C50F3"/>
    <w:rsid w:val="009C6047"/>
    <w:rsid w:val="009C7623"/>
    <w:rsid w:val="009D0580"/>
    <w:rsid w:val="009D16DC"/>
    <w:rsid w:val="009D1A80"/>
    <w:rsid w:val="009D3C83"/>
    <w:rsid w:val="009D4863"/>
    <w:rsid w:val="009D4951"/>
    <w:rsid w:val="009D51C9"/>
    <w:rsid w:val="009D5AD4"/>
    <w:rsid w:val="009D6CA7"/>
    <w:rsid w:val="009E05D0"/>
    <w:rsid w:val="009E3449"/>
    <w:rsid w:val="009E3541"/>
    <w:rsid w:val="009E54C6"/>
    <w:rsid w:val="009E5546"/>
    <w:rsid w:val="009E6B4B"/>
    <w:rsid w:val="009E6FD6"/>
    <w:rsid w:val="009F0763"/>
    <w:rsid w:val="009F0E9C"/>
    <w:rsid w:val="009F17DA"/>
    <w:rsid w:val="009F1DA8"/>
    <w:rsid w:val="009F3393"/>
    <w:rsid w:val="009F6724"/>
    <w:rsid w:val="009F774B"/>
    <w:rsid w:val="00A005AB"/>
    <w:rsid w:val="00A01170"/>
    <w:rsid w:val="00A04232"/>
    <w:rsid w:val="00A0536C"/>
    <w:rsid w:val="00A05A13"/>
    <w:rsid w:val="00A0691B"/>
    <w:rsid w:val="00A079C4"/>
    <w:rsid w:val="00A13F19"/>
    <w:rsid w:val="00A14A9A"/>
    <w:rsid w:val="00A155BB"/>
    <w:rsid w:val="00A20F84"/>
    <w:rsid w:val="00A21838"/>
    <w:rsid w:val="00A23942"/>
    <w:rsid w:val="00A23FFA"/>
    <w:rsid w:val="00A24146"/>
    <w:rsid w:val="00A241B1"/>
    <w:rsid w:val="00A241FE"/>
    <w:rsid w:val="00A266A5"/>
    <w:rsid w:val="00A267FD"/>
    <w:rsid w:val="00A3154F"/>
    <w:rsid w:val="00A31D14"/>
    <w:rsid w:val="00A32DB9"/>
    <w:rsid w:val="00A33CBA"/>
    <w:rsid w:val="00A34F71"/>
    <w:rsid w:val="00A3671B"/>
    <w:rsid w:val="00A37F70"/>
    <w:rsid w:val="00A42AF5"/>
    <w:rsid w:val="00A4357F"/>
    <w:rsid w:val="00A4374E"/>
    <w:rsid w:val="00A4390E"/>
    <w:rsid w:val="00A43AC6"/>
    <w:rsid w:val="00A46F1D"/>
    <w:rsid w:val="00A503D5"/>
    <w:rsid w:val="00A507E4"/>
    <w:rsid w:val="00A5110D"/>
    <w:rsid w:val="00A51B80"/>
    <w:rsid w:val="00A523DB"/>
    <w:rsid w:val="00A52A04"/>
    <w:rsid w:val="00A54569"/>
    <w:rsid w:val="00A54933"/>
    <w:rsid w:val="00A54EA7"/>
    <w:rsid w:val="00A557F0"/>
    <w:rsid w:val="00A558DB"/>
    <w:rsid w:val="00A56FB6"/>
    <w:rsid w:val="00A57587"/>
    <w:rsid w:val="00A57820"/>
    <w:rsid w:val="00A63ABE"/>
    <w:rsid w:val="00A63E94"/>
    <w:rsid w:val="00A646F9"/>
    <w:rsid w:val="00A64E05"/>
    <w:rsid w:val="00A66290"/>
    <w:rsid w:val="00A677E9"/>
    <w:rsid w:val="00A7172B"/>
    <w:rsid w:val="00A71C92"/>
    <w:rsid w:val="00A7229D"/>
    <w:rsid w:val="00A7357E"/>
    <w:rsid w:val="00A74ADA"/>
    <w:rsid w:val="00A75C0D"/>
    <w:rsid w:val="00A770D4"/>
    <w:rsid w:val="00A82A30"/>
    <w:rsid w:val="00A82C74"/>
    <w:rsid w:val="00A82E7D"/>
    <w:rsid w:val="00A832B1"/>
    <w:rsid w:val="00A83AC0"/>
    <w:rsid w:val="00A844C7"/>
    <w:rsid w:val="00A92C35"/>
    <w:rsid w:val="00A935F6"/>
    <w:rsid w:val="00A93899"/>
    <w:rsid w:val="00A945E0"/>
    <w:rsid w:val="00A94871"/>
    <w:rsid w:val="00A94DA7"/>
    <w:rsid w:val="00A95848"/>
    <w:rsid w:val="00A977D9"/>
    <w:rsid w:val="00A97E4F"/>
    <w:rsid w:val="00AA0672"/>
    <w:rsid w:val="00AA17B8"/>
    <w:rsid w:val="00AA3001"/>
    <w:rsid w:val="00AA3939"/>
    <w:rsid w:val="00AA3D5A"/>
    <w:rsid w:val="00AA5AC6"/>
    <w:rsid w:val="00AA62A0"/>
    <w:rsid w:val="00AA7410"/>
    <w:rsid w:val="00AB0236"/>
    <w:rsid w:val="00AB04DE"/>
    <w:rsid w:val="00AB151C"/>
    <w:rsid w:val="00AB24E5"/>
    <w:rsid w:val="00AB4BCE"/>
    <w:rsid w:val="00AB5DDD"/>
    <w:rsid w:val="00AB6D0C"/>
    <w:rsid w:val="00AB7415"/>
    <w:rsid w:val="00AB7E5D"/>
    <w:rsid w:val="00AC3030"/>
    <w:rsid w:val="00AC353A"/>
    <w:rsid w:val="00AC362D"/>
    <w:rsid w:val="00AC515D"/>
    <w:rsid w:val="00AC60B7"/>
    <w:rsid w:val="00AC6147"/>
    <w:rsid w:val="00AC685A"/>
    <w:rsid w:val="00AC7B43"/>
    <w:rsid w:val="00AC7B71"/>
    <w:rsid w:val="00AD01B5"/>
    <w:rsid w:val="00AD0978"/>
    <w:rsid w:val="00AD0FDB"/>
    <w:rsid w:val="00AD19FE"/>
    <w:rsid w:val="00AD1B5E"/>
    <w:rsid w:val="00AD1EE9"/>
    <w:rsid w:val="00AD3285"/>
    <w:rsid w:val="00AD378B"/>
    <w:rsid w:val="00AD3AFE"/>
    <w:rsid w:val="00AD4CE0"/>
    <w:rsid w:val="00AD6603"/>
    <w:rsid w:val="00AD7CCE"/>
    <w:rsid w:val="00AE1361"/>
    <w:rsid w:val="00AE289E"/>
    <w:rsid w:val="00AE481A"/>
    <w:rsid w:val="00AE4C63"/>
    <w:rsid w:val="00AE5B5B"/>
    <w:rsid w:val="00AE5B97"/>
    <w:rsid w:val="00AE69DB"/>
    <w:rsid w:val="00AE7C0B"/>
    <w:rsid w:val="00AF0E41"/>
    <w:rsid w:val="00AF1769"/>
    <w:rsid w:val="00AF19F1"/>
    <w:rsid w:val="00AF41E1"/>
    <w:rsid w:val="00AF6622"/>
    <w:rsid w:val="00AF6C5A"/>
    <w:rsid w:val="00B00FAA"/>
    <w:rsid w:val="00B0166A"/>
    <w:rsid w:val="00B0177A"/>
    <w:rsid w:val="00B01DA2"/>
    <w:rsid w:val="00B01F5E"/>
    <w:rsid w:val="00B02723"/>
    <w:rsid w:val="00B06BA1"/>
    <w:rsid w:val="00B0789E"/>
    <w:rsid w:val="00B1048A"/>
    <w:rsid w:val="00B105B7"/>
    <w:rsid w:val="00B11D89"/>
    <w:rsid w:val="00B12C53"/>
    <w:rsid w:val="00B1302F"/>
    <w:rsid w:val="00B14853"/>
    <w:rsid w:val="00B15197"/>
    <w:rsid w:val="00B1588C"/>
    <w:rsid w:val="00B20C42"/>
    <w:rsid w:val="00B217E6"/>
    <w:rsid w:val="00B2351A"/>
    <w:rsid w:val="00B23834"/>
    <w:rsid w:val="00B25BA8"/>
    <w:rsid w:val="00B261EF"/>
    <w:rsid w:val="00B26DD9"/>
    <w:rsid w:val="00B27269"/>
    <w:rsid w:val="00B273BA"/>
    <w:rsid w:val="00B274C6"/>
    <w:rsid w:val="00B27B79"/>
    <w:rsid w:val="00B303C4"/>
    <w:rsid w:val="00B314B3"/>
    <w:rsid w:val="00B351FC"/>
    <w:rsid w:val="00B35CCF"/>
    <w:rsid w:val="00B3702E"/>
    <w:rsid w:val="00B3755F"/>
    <w:rsid w:val="00B376C3"/>
    <w:rsid w:val="00B37E5C"/>
    <w:rsid w:val="00B40711"/>
    <w:rsid w:val="00B410A8"/>
    <w:rsid w:val="00B412AD"/>
    <w:rsid w:val="00B41D8F"/>
    <w:rsid w:val="00B43577"/>
    <w:rsid w:val="00B44975"/>
    <w:rsid w:val="00B46446"/>
    <w:rsid w:val="00B47172"/>
    <w:rsid w:val="00B476B9"/>
    <w:rsid w:val="00B47CE3"/>
    <w:rsid w:val="00B506E5"/>
    <w:rsid w:val="00B510B3"/>
    <w:rsid w:val="00B54105"/>
    <w:rsid w:val="00B55CC5"/>
    <w:rsid w:val="00B56488"/>
    <w:rsid w:val="00B56D44"/>
    <w:rsid w:val="00B56F06"/>
    <w:rsid w:val="00B600AF"/>
    <w:rsid w:val="00B61D15"/>
    <w:rsid w:val="00B63AFD"/>
    <w:rsid w:val="00B64557"/>
    <w:rsid w:val="00B652ED"/>
    <w:rsid w:val="00B660FC"/>
    <w:rsid w:val="00B66158"/>
    <w:rsid w:val="00B666F7"/>
    <w:rsid w:val="00B67F99"/>
    <w:rsid w:val="00B70E19"/>
    <w:rsid w:val="00B734E0"/>
    <w:rsid w:val="00B7376D"/>
    <w:rsid w:val="00B7556D"/>
    <w:rsid w:val="00B80482"/>
    <w:rsid w:val="00B827CE"/>
    <w:rsid w:val="00B83BD6"/>
    <w:rsid w:val="00B8407E"/>
    <w:rsid w:val="00B841A3"/>
    <w:rsid w:val="00B860FE"/>
    <w:rsid w:val="00B90707"/>
    <w:rsid w:val="00B9158B"/>
    <w:rsid w:val="00B95A5C"/>
    <w:rsid w:val="00BA139E"/>
    <w:rsid w:val="00BA179F"/>
    <w:rsid w:val="00BA2B0F"/>
    <w:rsid w:val="00BA4F97"/>
    <w:rsid w:val="00BA5437"/>
    <w:rsid w:val="00BA5549"/>
    <w:rsid w:val="00BA559C"/>
    <w:rsid w:val="00BA58FD"/>
    <w:rsid w:val="00BA59FA"/>
    <w:rsid w:val="00BA7214"/>
    <w:rsid w:val="00BA770A"/>
    <w:rsid w:val="00BB030B"/>
    <w:rsid w:val="00BB0B69"/>
    <w:rsid w:val="00BB1021"/>
    <w:rsid w:val="00BB1B10"/>
    <w:rsid w:val="00BB2F0A"/>
    <w:rsid w:val="00BB36D8"/>
    <w:rsid w:val="00BB45AC"/>
    <w:rsid w:val="00BB4BD7"/>
    <w:rsid w:val="00BB6E55"/>
    <w:rsid w:val="00BB7261"/>
    <w:rsid w:val="00BC3453"/>
    <w:rsid w:val="00BC5DF5"/>
    <w:rsid w:val="00BC671F"/>
    <w:rsid w:val="00BC6AB3"/>
    <w:rsid w:val="00BC6F8C"/>
    <w:rsid w:val="00BC78D6"/>
    <w:rsid w:val="00BC7AA3"/>
    <w:rsid w:val="00BC7B2B"/>
    <w:rsid w:val="00BD04A2"/>
    <w:rsid w:val="00BD066B"/>
    <w:rsid w:val="00BD17EE"/>
    <w:rsid w:val="00BD1B9E"/>
    <w:rsid w:val="00BD2A39"/>
    <w:rsid w:val="00BD373C"/>
    <w:rsid w:val="00BD3E22"/>
    <w:rsid w:val="00BD47E0"/>
    <w:rsid w:val="00BD7F60"/>
    <w:rsid w:val="00BE054B"/>
    <w:rsid w:val="00BE1188"/>
    <w:rsid w:val="00BE1CEC"/>
    <w:rsid w:val="00BE25FD"/>
    <w:rsid w:val="00BE5FA2"/>
    <w:rsid w:val="00BE70A6"/>
    <w:rsid w:val="00BE7119"/>
    <w:rsid w:val="00BF1258"/>
    <w:rsid w:val="00BF1286"/>
    <w:rsid w:val="00BF2636"/>
    <w:rsid w:val="00BF53BF"/>
    <w:rsid w:val="00BF593B"/>
    <w:rsid w:val="00BF68F2"/>
    <w:rsid w:val="00BF69A4"/>
    <w:rsid w:val="00BF6B09"/>
    <w:rsid w:val="00C00B0A"/>
    <w:rsid w:val="00C00D31"/>
    <w:rsid w:val="00C025B3"/>
    <w:rsid w:val="00C039C5"/>
    <w:rsid w:val="00C0437C"/>
    <w:rsid w:val="00C04B9C"/>
    <w:rsid w:val="00C073AD"/>
    <w:rsid w:val="00C10A5B"/>
    <w:rsid w:val="00C12079"/>
    <w:rsid w:val="00C12640"/>
    <w:rsid w:val="00C1265F"/>
    <w:rsid w:val="00C1582D"/>
    <w:rsid w:val="00C15919"/>
    <w:rsid w:val="00C16141"/>
    <w:rsid w:val="00C16B32"/>
    <w:rsid w:val="00C16EE8"/>
    <w:rsid w:val="00C20AA4"/>
    <w:rsid w:val="00C21708"/>
    <w:rsid w:val="00C21E20"/>
    <w:rsid w:val="00C247F6"/>
    <w:rsid w:val="00C248AA"/>
    <w:rsid w:val="00C267E1"/>
    <w:rsid w:val="00C30306"/>
    <w:rsid w:val="00C30B67"/>
    <w:rsid w:val="00C31249"/>
    <w:rsid w:val="00C319AC"/>
    <w:rsid w:val="00C326B3"/>
    <w:rsid w:val="00C32717"/>
    <w:rsid w:val="00C32BA2"/>
    <w:rsid w:val="00C32D0B"/>
    <w:rsid w:val="00C33527"/>
    <w:rsid w:val="00C34586"/>
    <w:rsid w:val="00C346DA"/>
    <w:rsid w:val="00C355FF"/>
    <w:rsid w:val="00C35B36"/>
    <w:rsid w:val="00C35B53"/>
    <w:rsid w:val="00C36F60"/>
    <w:rsid w:val="00C42344"/>
    <w:rsid w:val="00C42CE8"/>
    <w:rsid w:val="00C4341A"/>
    <w:rsid w:val="00C4417C"/>
    <w:rsid w:val="00C46212"/>
    <w:rsid w:val="00C46BA1"/>
    <w:rsid w:val="00C46C50"/>
    <w:rsid w:val="00C478E4"/>
    <w:rsid w:val="00C47AD4"/>
    <w:rsid w:val="00C47D18"/>
    <w:rsid w:val="00C504C2"/>
    <w:rsid w:val="00C50722"/>
    <w:rsid w:val="00C528A0"/>
    <w:rsid w:val="00C52E0A"/>
    <w:rsid w:val="00C52EFB"/>
    <w:rsid w:val="00C53C2B"/>
    <w:rsid w:val="00C53E93"/>
    <w:rsid w:val="00C561FA"/>
    <w:rsid w:val="00C56A77"/>
    <w:rsid w:val="00C60ACD"/>
    <w:rsid w:val="00C6249E"/>
    <w:rsid w:val="00C62CCF"/>
    <w:rsid w:val="00C6460E"/>
    <w:rsid w:val="00C6676B"/>
    <w:rsid w:val="00C67F38"/>
    <w:rsid w:val="00C701D3"/>
    <w:rsid w:val="00C702E7"/>
    <w:rsid w:val="00C73E5B"/>
    <w:rsid w:val="00C75C09"/>
    <w:rsid w:val="00C76992"/>
    <w:rsid w:val="00C7773B"/>
    <w:rsid w:val="00C77A62"/>
    <w:rsid w:val="00C81594"/>
    <w:rsid w:val="00C8266B"/>
    <w:rsid w:val="00C829D4"/>
    <w:rsid w:val="00C82F61"/>
    <w:rsid w:val="00C84786"/>
    <w:rsid w:val="00C85027"/>
    <w:rsid w:val="00C8622B"/>
    <w:rsid w:val="00C87BDF"/>
    <w:rsid w:val="00C87CDF"/>
    <w:rsid w:val="00C90131"/>
    <w:rsid w:val="00C92080"/>
    <w:rsid w:val="00C9235E"/>
    <w:rsid w:val="00C933BA"/>
    <w:rsid w:val="00C93648"/>
    <w:rsid w:val="00C94D68"/>
    <w:rsid w:val="00C95E8A"/>
    <w:rsid w:val="00C97F1D"/>
    <w:rsid w:val="00CA0C2E"/>
    <w:rsid w:val="00CA2306"/>
    <w:rsid w:val="00CA3C7E"/>
    <w:rsid w:val="00CA4187"/>
    <w:rsid w:val="00CA5616"/>
    <w:rsid w:val="00CA5647"/>
    <w:rsid w:val="00CA6424"/>
    <w:rsid w:val="00CB0789"/>
    <w:rsid w:val="00CB36BA"/>
    <w:rsid w:val="00CB37CB"/>
    <w:rsid w:val="00CB421D"/>
    <w:rsid w:val="00CB4F91"/>
    <w:rsid w:val="00CB536E"/>
    <w:rsid w:val="00CB5791"/>
    <w:rsid w:val="00CB63F8"/>
    <w:rsid w:val="00CB67AB"/>
    <w:rsid w:val="00CB77F5"/>
    <w:rsid w:val="00CB7E39"/>
    <w:rsid w:val="00CC31B2"/>
    <w:rsid w:val="00CC4E38"/>
    <w:rsid w:val="00CC644C"/>
    <w:rsid w:val="00CD02A4"/>
    <w:rsid w:val="00CD1623"/>
    <w:rsid w:val="00CD2B27"/>
    <w:rsid w:val="00CD52E6"/>
    <w:rsid w:val="00CD5DFA"/>
    <w:rsid w:val="00CE04E1"/>
    <w:rsid w:val="00CE05A9"/>
    <w:rsid w:val="00CE12A4"/>
    <w:rsid w:val="00CE1455"/>
    <w:rsid w:val="00CE1E8C"/>
    <w:rsid w:val="00CE240A"/>
    <w:rsid w:val="00CE2970"/>
    <w:rsid w:val="00CE5139"/>
    <w:rsid w:val="00CE5382"/>
    <w:rsid w:val="00CE6606"/>
    <w:rsid w:val="00CE74EB"/>
    <w:rsid w:val="00CE7845"/>
    <w:rsid w:val="00CF0005"/>
    <w:rsid w:val="00CF01E5"/>
    <w:rsid w:val="00CF0EA9"/>
    <w:rsid w:val="00CF32F9"/>
    <w:rsid w:val="00CF52D1"/>
    <w:rsid w:val="00CF5E15"/>
    <w:rsid w:val="00CF65A6"/>
    <w:rsid w:val="00D00C09"/>
    <w:rsid w:val="00D00CD0"/>
    <w:rsid w:val="00D010D5"/>
    <w:rsid w:val="00D0198B"/>
    <w:rsid w:val="00D024F0"/>
    <w:rsid w:val="00D04ABB"/>
    <w:rsid w:val="00D04E4F"/>
    <w:rsid w:val="00D05A5A"/>
    <w:rsid w:val="00D060CE"/>
    <w:rsid w:val="00D062C5"/>
    <w:rsid w:val="00D0655C"/>
    <w:rsid w:val="00D06F4F"/>
    <w:rsid w:val="00D12693"/>
    <w:rsid w:val="00D14376"/>
    <w:rsid w:val="00D15C4A"/>
    <w:rsid w:val="00D1661D"/>
    <w:rsid w:val="00D169D2"/>
    <w:rsid w:val="00D16E4C"/>
    <w:rsid w:val="00D17104"/>
    <w:rsid w:val="00D20870"/>
    <w:rsid w:val="00D210D3"/>
    <w:rsid w:val="00D2167F"/>
    <w:rsid w:val="00D216F4"/>
    <w:rsid w:val="00D21F8B"/>
    <w:rsid w:val="00D22A1A"/>
    <w:rsid w:val="00D23277"/>
    <w:rsid w:val="00D24960"/>
    <w:rsid w:val="00D3113B"/>
    <w:rsid w:val="00D3254B"/>
    <w:rsid w:val="00D32B0C"/>
    <w:rsid w:val="00D3300E"/>
    <w:rsid w:val="00D34512"/>
    <w:rsid w:val="00D351E4"/>
    <w:rsid w:val="00D35D9A"/>
    <w:rsid w:val="00D35EE6"/>
    <w:rsid w:val="00D372B3"/>
    <w:rsid w:val="00D41B61"/>
    <w:rsid w:val="00D4210D"/>
    <w:rsid w:val="00D42265"/>
    <w:rsid w:val="00D4272E"/>
    <w:rsid w:val="00D4287A"/>
    <w:rsid w:val="00D4355F"/>
    <w:rsid w:val="00D448F3"/>
    <w:rsid w:val="00D46196"/>
    <w:rsid w:val="00D46B4B"/>
    <w:rsid w:val="00D4731E"/>
    <w:rsid w:val="00D503E4"/>
    <w:rsid w:val="00D515D5"/>
    <w:rsid w:val="00D52BE0"/>
    <w:rsid w:val="00D52D0A"/>
    <w:rsid w:val="00D57595"/>
    <w:rsid w:val="00D57929"/>
    <w:rsid w:val="00D6128E"/>
    <w:rsid w:val="00D61459"/>
    <w:rsid w:val="00D615A3"/>
    <w:rsid w:val="00D62EE0"/>
    <w:rsid w:val="00D64C42"/>
    <w:rsid w:val="00D64E49"/>
    <w:rsid w:val="00D651C3"/>
    <w:rsid w:val="00D657F8"/>
    <w:rsid w:val="00D66314"/>
    <w:rsid w:val="00D66D7B"/>
    <w:rsid w:val="00D67595"/>
    <w:rsid w:val="00D70ED0"/>
    <w:rsid w:val="00D71CE1"/>
    <w:rsid w:val="00D71E7F"/>
    <w:rsid w:val="00D71F1E"/>
    <w:rsid w:val="00D72274"/>
    <w:rsid w:val="00D742EA"/>
    <w:rsid w:val="00D8059E"/>
    <w:rsid w:val="00D821A2"/>
    <w:rsid w:val="00D835F8"/>
    <w:rsid w:val="00D83E29"/>
    <w:rsid w:val="00D84FFD"/>
    <w:rsid w:val="00D85048"/>
    <w:rsid w:val="00D856E9"/>
    <w:rsid w:val="00D860D6"/>
    <w:rsid w:val="00D862EE"/>
    <w:rsid w:val="00D8673A"/>
    <w:rsid w:val="00D871B3"/>
    <w:rsid w:val="00D871B7"/>
    <w:rsid w:val="00D8736C"/>
    <w:rsid w:val="00D874E5"/>
    <w:rsid w:val="00D90E71"/>
    <w:rsid w:val="00D917FF"/>
    <w:rsid w:val="00D91EE1"/>
    <w:rsid w:val="00D937C8"/>
    <w:rsid w:val="00D9395B"/>
    <w:rsid w:val="00D93F2A"/>
    <w:rsid w:val="00D94F8B"/>
    <w:rsid w:val="00D95FC2"/>
    <w:rsid w:val="00D960C1"/>
    <w:rsid w:val="00D9678D"/>
    <w:rsid w:val="00D96F43"/>
    <w:rsid w:val="00D97740"/>
    <w:rsid w:val="00D97E0F"/>
    <w:rsid w:val="00DA17C2"/>
    <w:rsid w:val="00DA22DA"/>
    <w:rsid w:val="00DA3375"/>
    <w:rsid w:val="00DA3FAE"/>
    <w:rsid w:val="00DA495B"/>
    <w:rsid w:val="00DA4F32"/>
    <w:rsid w:val="00DA51BD"/>
    <w:rsid w:val="00DB0B78"/>
    <w:rsid w:val="00DB1397"/>
    <w:rsid w:val="00DB4E5F"/>
    <w:rsid w:val="00DB5746"/>
    <w:rsid w:val="00DB6D88"/>
    <w:rsid w:val="00DB6EB4"/>
    <w:rsid w:val="00DB70F9"/>
    <w:rsid w:val="00DB77A5"/>
    <w:rsid w:val="00DC04B4"/>
    <w:rsid w:val="00DC0B68"/>
    <w:rsid w:val="00DC2451"/>
    <w:rsid w:val="00DC3E1D"/>
    <w:rsid w:val="00DC44B6"/>
    <w:rsid w:val="00DC4DD3"/>
    <w:rsid w:val="00DC634E"/>
    <w:rsid w:val="00DC660F"/>
    <w:rsid w:val="00DD00C6"/>
    <w:rsid w:val="00DD0AAA"/>
    <w:rsid w:val="00DD31F5"/>
    <w:rsid w:val="00DD361B"/>
    <w:rsid w:val="00DD3EDA"/>
    <w:rsid w:val="00DD5EE3"/>
    <w:rsid w:val="00DD6687"/>
    <w:rsid w:val="00DD6B83"/>
    <w:rsid w:val="00DE0707"/>
    <w:rsid w:val="00DE09DA"/>
    <w:rsid w:val="00DE0A28"/>
    <w:rsid w:val="00DE0CD3"/>
    <w:rsid w:val="00DE1185"/>
    <w:rsid w:val="00DE400B"/>
    <w:rsid w:val="00DE457F"/>
    <w:rsid w:val="00DE58E1"/>
    <w:rsid w:val="00DE5A3C"/>
    <w:rsid w:val="00DE64B4"/>
    <w:rsid w:val="00DF07D3"/>
    <w:rsid w:val="00DF1E3F"/>
    <w:rsid w:val="00DF31DE"/>
    <w:rsid w:val="00DF402E"/>
    <w:rsid w:val="00DF44EE"/>
    <w:rsid w:val="00DF549B"/>
    <w:rsid w:val="00E01802"/>
    <w:rsid w:val="00E01F6E"/>
    <w:rsid w:val="00E039DC"/>
    <w:rsid w:val="00E04560"/>
    <w:rsid w:val="00E06B38"/>
    <w:rsid w:val="00E073B5"/>
    <w:rsid w:val="00E077F4"/>
    <w:rsid w:val="00E0796D"/>
    <w:rsid w:val="00E102DA"/>
    <w:rsid w:val="00E11CAB"/>
    <w:rsid w:val="00E12ADB"/>
    <w:rsid w:val="00E146F2"/>
    <w:rsid w:val="00E16423"/>
    <w:rsid w:val="00E1650C"/>
    <w:rsid w:val="00E16AB9"/>
    <w:rsid w:val="00E177B4"/>
    <w:rsid w:val="00E2055A"/>
    <w:rsid w:val="00E236D0"/>
    <w:rsid w:val="00E2418E"/>
    <w:rsid w:val="00E24739"/>
    <w:rsid w:val="00E2698E"/>
    <w:rsid w:val="00E270AF"/>
    <w:rsid w:val="00E31080"/>
    <w:rsid w:val="00E33EB2"/>
    <w:rsid w:val="00E35B93"/>
    <w:rsid w:val="00E36FAE"/>
    <w:rsid w:val="00E372E1"/>
    <w:rsid w:val="00E405FF"/>
    <w:rsid w:val="00E40651"/>
    <w:rsid w:val="00E40FA3"/>
    <w:rsid w:val="00E42214"/>
    <w:rsid w:val="00E4238D"/>
    <w:rsid w:val="00E42A43"/>
    <w:rsid w:val="00E42BF0"/>
    <w:rsid w:val="00E449C9"/>
    <w:rsid w:val="00E45AB1"/>
    <w:rsid w:val="00E45B57"/>
    <w:rsid w:val="00E45DB7"/>
    <w:rsid w:val="00E47EB3"/>
    <w:rsid w:val="00E512E2"/>
    <w:rsid w:val="00E51C10"/>
    <w:rsid w:val="00E51C69"/>
    <w:rsid w:val="00E520C2"/>
    <w:rsid w:val="00E567FA"/>
    <w:rsid w:val="00E616F1"/>
    <w:rsid w:val="00E62DFD"/>
    <w:rsid w:val="00E630DE"/>
    <w:rsid w:val="00E63389"/>
    <w:rsid w:val="00E63AE1"/>
    <w:rsid w:val="00E66C23"/>
    <w:rsid w:val="00E71272"/>
    <w:rsid w:val="00E7148A"/>
    <w:rsid w:val="00E7169C"/>
    <w:rsid w:val="00E71C50"/>
    <w:rsid w:val="00E725EA"/>
    <w:rsid w:val="00E76AF8"/>
    <w:rsid w:val="00E80B72"/>
    <w:rsid w:val="00E80F49"/>
    <w:rsid w:val="00E80FC5"/>
    <w:rsid w:val="00E817E8"/>
    <w:rsid w:val="00E81A97"/>
    <w:rsid w:val="00E908EA"/>
    <w:rsid w:val="00E90DBB"/>
    <w:rsid w:val="00E928A4"/>
    <w:rsid w:val="00E92D2C"/>
    <w:rsid w:val="00E93A07"/>
    <w:rsid w:val="00E93B69"/>
    <w:rsid w:val="00E952BD"/>
    <w:rsid w:val="00E96F91"/>
    <w:rsid w:val="00E9779C"/>
    <w:rsid w:val="00E979D6"/>
    <w:rsid w:val="00EA1215"/>
    <w:rsid w:val="00EA224B"/>
    <w:rsid w:val="00EA3D13"/>
    <w:rsid w:val="00EA5FA3"/>
    <w:rsid w:val="00EB07BA"/>
    <w:rsid w:val="00EB24BB"/>
    <w:rsid w:val="00EB2ACE"/>
    <w:rsid w:val="00EB4260"/>
    <w:rsid w:val="00EB5833"/>
    <w:rsid w:val="00EB62D0"/>
    <w:rsid w:val="00EB63B7"/>
    <w:rsid w:val="00EB6CE9"/>
    <w:rsid w:val="00EB71CA"/>
    <w:rsid w:val="00EB7F4B"/>
    <w:rsid w:val="00EC055D"/>
    <w:rsid w:val="00EC20C5"/>
    <w:rsid w:val="00EC2BEF"/>
    <w:rsid w:val="00EC320F"/>
    <w:rsid w:val="00EC330F"/>
    <w:rsid w:val="00EC4300"/>
    <w:rsid w:val="00EC4CCA"/>
    <w:rsid w:val="00EC54A8"/>
    <w:rsid w:val="00EC600F"/>
    <w:rsid w:val="00EC7447"/>
    <w:rsid w:val="00EC7F30"/>
    <w:rsid w:val="00ED1BD4"/>
    <w:rsid w:val="00ED3755"/>
    <w:rsid w:val="00ED6CE5"/>
    <w:rsid w:val="00EE15A2"/>
    <w:rsid w:val="00EE3022"/>
    <w:rsid w:val="00EE3274"/>
    <w:rsid w:val="00EE4370"/>
    <w:rsid w:val="00EE4FE9"/>
    <w:rsid w:val="00EE56A6"/>
    <w:rsid w:val="00EE6272"/>
    <w:rsid w:val="00EF048D"/>
    <w:rsid w:val="00EF102A"/>
    <w:rsid w:val="00EF1EA3"/>
    <w:rsid w:val="00EF3630"/>
    <w:rsid w:val="00EF3A4A"/>
    <w:rsid w:val="00EF4F85"/>
    <w:rsid w:val="00EF50D1"/>
    <w:rsid w:val="00EF5666"/>
    <w:rsid w:val="00EF56D3"/>
    <w:rsid w:val="00EF655A"/>
    <w:rsid w:val="00EF7A3C"/>
    <w:rsid w:val="00F01A53"/>
    <w:rsid w:val="00F0200B"/>
    <w:rsid w:val="00F02F49"/>
    <w:rsid w:val="00F04747"/>
    <w:rsid w:val="00F074E3"/>
    <w:rsid w:val="00F07CEF"/>
    <w:rsid w:val="00F10AB9"/>
    <w:rsid w:val="00F117C7"/>
    <w:rsid w:val="00F16810"/>
    <w:rsid w:val="00F17468"/>
    <w:rsid w:val="00F175FD"/>
    <w:rsid w:val="00F17F49"/>
    <w:rsid w:val="00F21147"/>
    <w:rsid w:val="00F21E21"/>
    <w:rsid w:val="00F2213E"/>
    <w:rsid w:val="00F22F18"/>
    <w:rsid w:val="00F23D18"/>
    <w:rsid w:val="00F24757"/>
    <w:rsid w:val="00F247D5"/>
    <w:rsid w:val="00F278B3"/>
    <w:rsid w:val="00F300EF"/>
    <w:rsid w:val="00F30999"/>
    <w:rsid w:val="00F31DD8"/>
    <w:rsid w:val="00F33EAD"/>
    <w:rsid w:val="00F360B9"/>
    <w:rsid w:val="00F3711A"/>
    <w:rsid w:val="00F37B56"/>
    <w:rsid w:val="00F404B5"/>
    <w:rsid w:val="00F40904"/>
    <w:rsid w:val="00F413A3"/>
    <w:rsid w:val="00F41651"/>
    <w:rsid w:val="00F4230D"/>
    <w:rsid w:val="00F430F3"/>
    <w:rsid w:val="00F43811"/>
    <w:rsid w:val="00F43C3C"/>
    <w:rsid w:val="00F441DA"/>
    <w:rsid w:val="00F445AF"/>
    <w:rsid w:val="00F44D39"/>
    <w:rsid w:val="00F45A8B"/>
    <w:rsid w:val="00F46157"/>
    <w:rsid w:val="00F4634C"/>
    <w:rsid w:val="00F50EF8"/>
    <w:rsid w:val="00F515DA"/>
    <w:rsid w:val="00F52846"/>
    <w:rsid w:val="00F529B2"/>
    <w:rsid w:val="00F534AE"/>
    <w:rsid w:val="00F55A2A"/>
    <w:rsid w:val="00F60418"/>
    <w:rsid w:val="00F61305"/>
    <w:rsid w:val="00F6256B"/>
    <w:rsid w:val="00F64181"/>
    <w:rsid w:val="00F64BCB"/>
    <w:rsid w:val="00F6644C"/>
    <w:rsid w:val="00F66F8F"/>
    <w:rsid w:val="00F71258"/>
    <w:rsid w:val="00F71AFF"/>
    <w:rsid w:val="00F729A9"/>
    <w:rsid w:val="00F748CE"/>
    <w:rsid w:val="00F81931"/>
    <w:rsid w:val="00F81BE9"/>
    <w:rsid w:val="00F826C7"/>
    <w:rsid w:val="00F82CB3"/>
    <w:rsid w:val="00F84B89"/>
    <w:rsid w:val="00F8608C"/>
    <w:rsid w:val="00F86803"/>
    <w:rsid w:val="00F86FC3"/>
    <w:rsid w:val="00F8783C"/>
    <w:rsid w:val="00F910DE"/>
    <w:rsid w:val="00F94880"/>
    <w:rsid w:val="00F95BC2"/>
    <w:rsid w:val="00F96E31"/>
    <w:rsid w:val="00F97857"/>
    <w:rsid w:val="00FA005D"/>
    <w:rsid w:val="00FA00C5"/>
    <w:rsid w:val="00FA0CCF"/>
    <w:rsid w:val="00FA100F"/>
    <w:rsid w:val="00FA2E25"/>
    <w:rsid w:val="00FA3236"/>
    <w:rsid w:val="00FA3BD7"/>
    <w:rsid w:val="00FA5C33"/>
    <w:rsid w:val="00FA5E45"/>
    <w:rsid w:val="00FA6253"/>
    <w:rsid w:val="00FA6819"/>
    <w:rsid w:val="00FA6ABF"/>
    <w:rsid w:val="00FA748D"/>
    <w:rsid w:val="00FA7BAA"/>
    <w:rsid w:val="00FB106C"/>
    <w:rsid w:val="00FB21EF"/>
    <w:rsid w:val="00FB2EF7"/>
    <w:rsid w:val="00FB3595"/>
    <w:rsid w:val="00FB3821"/>
    <w:rsid w:val="00FB4DB8"/>
    <w:rsid w:val="00FB4F4A"/>
    <w:rsid w:val="00FB5CF9"/>
    <w:rsid w:val="00FB730A"/>
    <w:rsid w:val="00FB7D35"/>
    <w:rsid w:val="00FB7DCC"/>
    <w:rsid w:val="00FB7EEA"/>
    <w:rsid w:val="00FC1056"/>
    <w:rsid w:val="00FC423B"/>
    <w:rsid w:val="00FC5AE6"/>
    <w:rsid w:val="00FC6B4C"/>
    <w:rsid w:val="00FC6C0C"/>
    <w:rsid w:val="00FC6C13"/>
    <w:rsid w:val="00FD1F68"/>
    <w:rsid w:val="00FD3841"/>
    <w:rsid w:val="00FD3956"/>
    <w:rsid w:val="00FD3CB0"/>
    <w:rsid w:val="00FD6A88"/>
    <w:rsid w:val="00FD6C66"/>
    <w:rsid w:val="00FD76B9"/>
    <w:rsid w:val="00FE2340"/>
    <w:rsid w:val="00FE2650"/>
    <w:rsid w:val="00FE272D"/>
    <w:rsid w:val="00FE4425"/>
    <w:rsid w:val="00FE737B"/>
    <w:rsid w:val="00FF0174"/>
    <w:rsid w:val="00FF0CD8"/>
    <w:rsid w:val="00FF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4C45D1AE-313A-4F8B-831C-54312311E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0EF"/>
    <w:rPr>
      <w:rFonts w:eastAsiaTheme="minorEastAsia"/>
      <w:lang w:val="es-ES_tradnl" w:eastAsia="es-ES_tradnl"/>
    </w:rPr>
  </w:style>
  <w:style w:type="paragraph" w:styleId="Ttulo1">
    <w:name w:val="heading 1"/>
    <w:basedOn w:val="Normal"/>
    <w:link w:val="Ttulo1Car"/>
    <w:uiPriority w:val="9"/>
    <w:qFormat/>
    <w:rsid w:val="00AC303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F300EF"/>
    <w:pPr>
      <w:autoSpaceDE w:val="0"/>
      <w:autoSpaceDN w:val="0"/>
      <w:adjustRightInd w:val="0"/>
      <w:spacing w:after="0" w:line="240" w:lineRule="auto"/>
    </w:pPr>
    <w:rPr>
      <w:rFonts w:ascii="Cambria" w:eastAsiaTheme="minorEastAsia" w:hAnsi="Cambria" w:cs="Cambria"/>
      <w:color w:val="000000"/>
      <w:sz w:val="24"/>
      <w:szCs w:val="24"/>
      <w:lang w:val="es-ES_tradnl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B66158"/>
  </w:style>
  <w:style w:type="paragraph" w:styleId="Textodeglobo">
    <w:name w:val="Balloon Text"/>
    <w:basedOn w:val="Normal"/>
    <w:link w:val="TextodegloboCar"/>
    <w:uiPriority w:val="99"/>
    <w:semiHidden/>
    <w:unhideWhenUsed/>
    <w:rsid w:val="00170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0533"/>
    <w:rPr>
      <w:rFonts w:ascii="Tahoma" w:eastAsiaTheme="minorEastAsia" w:hAnsi="Tahoma" w:cs="Tahoma"/>
      <w:sz w:val="16"/>
      <w:szCs w:val="16"/>
      <w:lang w:val="es-ES_tradnl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D91E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91EE1"/>
    <w:rPr>
      <w:rFonts w:eastAsiaTheme="minorEastAsia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D91E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91EE1"/>
    <w:rPr>
      <w:rFonts w:eastAsiaTheme="minorEastAsia"/>
      <w:lang w:val="es-ES_tradnl" w:eastAsia="es-ES_tradnl"/>
    </w:rPr>
  </w:style>
  <w:style w:type="character" w:customStyle="1" w:styleId="apple-converted-space">
    <w:name w:val="apple-converted-space"/>
    <w:basedOn w:val="Fuentedeprrafopredeter"/>
    <w:rsid w:val="00666E3A"/>
  </w:style>
  <w:style w:type="character" w:customStyle="1" w:styleId="ref-title">
    <w:name w:val="ref-title"/>
    <w:basedOn w:val="Fuentedeprrafopredeter"/>
    <w:rsid w:val="00F64181"/>
  </w:style>
  <w:style w:type="character" w:customStyle="1" w:styleId="ref-vol">
    <w:name w:val="ref-vol"/>
    <w:basedOn w:val="Fuentedeprrafopredeter"/>
    <w:rsid w:val="00AB0236"/>
  </w:style>
  <w:style w:type="character" w:customStyle="1" w:styleId="ref-journal">
    <w:name w:val="ref-journal"/>
    <w:basedOn w:val="Fuentedeprrafopredeter"/>
    <w:rsid w:val="00D3300E"/>
  </w:style>
  <w:style w:type="character" w:styleId="Hipervnculo">
    <w:name w:val="Hyperlink"/>
    <w:basedOn w:val="Fuentedeprrafopredeter"/>
    <w:uiPriority w:val="99"/>
    <w:unhideWhenUsed/>
    <w:rsid w:val="009773F6"/>
    <w:rPr>
      <w:color w:val="0000FF" w:themeColor="hyperlink"/>
      <w:u w:val="single"/>
    </w:rPr>
  </w:style>
  <w:style w:type="character" w:customStyle="1" w:styleId="xbe">
    <w:name w:val="_xbe"/>
    <w:basedOn w:val="Fuentedeprrafopredeter"/>
    <w:rsid w:val="0027003F"/>
  </w:style>
  <w:style w:type="paragraph" w:styleId="HTMLconformatoprevio">
    <w:name w:val="HTML Preformatted"/>
    <w:basedOn w:val="Normal"/>
    <w:link w:val="HTMLconformatoprevioCar"/>
    <w:uiPriority w:val="99"/>
    <w:unhideWhenUsed/>
    <w:rsid w:val="00B104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1048A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styleId="Tablaconcuadrcula">
    <w:name w:val="Table Grid"/>
    <w:basedOn w:val="Tablanormal"/>
    <w:uiPriority w:val="59"/>
    <w:rsid w:val="00872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D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Sinespaciado">
    <w:name w:val="No Spacing"/>
    <w:uiPriority w:val="1"/>
    <w:qFormat/>
    <w:rsid w:val="001F5A53"/>
    <w:pPr>
      <w:spacing w:after="0" w:line="240" w:lineRule="auto"/>
    </w:pPr>
    <w:rPr>
      <w:rFonts w:eastAsiaTheme="minorEastAsia"/>
      <w:lang w:val="es-ES_tradnl" w:eastAsia="es-ES_tradnl"/>
    </w:rPr>
  </w:style>
  <w:style w:type="paragraph" w:customStyle="1" w:styleId="para">
    <w:name w:val="para"/>
    <w:basedOn w:val="Normal"/>
    <w:rsid w:val="00D93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mtext">
    <w:name w:val="mtext"/>
    <w:basedOn w:val="Fuentedeprrafopredeter"/>
    <w:rsid w:val="00D93F2A"/>
  </w:style>
  <w:style w:type="character" w:customStyle="1" w:styleId="mjxassistivemathml">
    <w:name w:val="mjx_assistive_mathml"/>
    <w:basedOn w:val="Fuentedeprrafopredeter"/>
    <w:rsid w:val="00D93F2A"/>
  </w:style>
  <w:style w:type="character" w:customStyle="1" w:styleId="citationref">
    <w:name w:val="citationref"/>
    <w:basedOn w:val="Fuentedeprrafopredeter"/>
    <w:rsid w:val="00D93F2A"/>
  </w:style>
  <w:style w:type="character" w:styleId="Refdecomentario">
    <w:name w:val="annotation reference"/>
    <w:basedOn w:val="Fuentedeprrafopredeter"/>
    <w:uiPriority w:val="99"/>
    <w:semiHidden/>
    <w:unhideWhenUsed/>
    <w:rsid w:val="00A43AC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43AC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43AC6"/>
    <w:rPr>
      <w:rFonts w:eastAsiaTheme="minorEastAsia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3AC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3AC6"/>
    <w:rPr>
      <w:rFonts w:eastAsiaTheme="minorEastAsia"/>
      <w:b/>
      <w:bCs/>
      <w:sz w:val="20"/>
      <w:szCs w:val="20"/>
      <w:lang w:val="es-ES_tradnl" w:eastAsia="es-ES_tradnl"/>
    </w:rPr>
  </w:style>
  <w:style w:type="paragraph" w:styleId="Revisin">
    <w:name w:val="Revision"/>
    <w:hidden/>
    <w:uiPriority w:val="99"/>
    <w:semiHidden/>
    <w:rsid w:val="00900C5A"/>
    <w:pPr>
      <w:spacing w:after="0" w:line="240" w:lineRule="auto"/>
    </w:pPr>
    <w:rPr>
      <w:rFonts w:eastAsiaTheme="minorEastAsia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552B57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6A355D"/>
    <w:rPr>
      <w:color w:val="954F72"/>
      <w:u w:val="single"/>
    </w:rPr>
  </w:style>
  <w:style w:type="paragraph" w:customStyle="1" w:styleId="font5">
    <w:name w:val="font5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val="en-US" w:eastAsia="en-US"/>
    </w:rPr>
  </w:style>
  <w:style w:type="paragraph" w:customStyle="1" w:styleId="font6">
    <w:name w:val="font6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val="en-US" w:eastAsia="en-US"/>
    </w:rPr>
  </w:style>
  <w:style w:type="paragraph" w:customStyle="1" w:styleId="font7">
    <w:name w:val="font7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en-US" w:eastAsia="en-US"/>
    </w:rPr>
  </w:style>
  <w:style w:type="paragraph" w:customStyle="1" w:styleId="xl63">
    <w:name w:val="xl63"/>
    <w:basedOn w:val="Normal"/>
    <w:rsid w:val="006A3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4">
    <w:name w:val="xl64"/>
    <w:basedOn w:val="Normal"/>
    <w:rsid w:val="006A355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5">
    <w:name w:val="xl65"/>
    <w:basedOn w:val="Normal"/>
    <w:rsid w:val="006A355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6">
    <w:name w:val="xl66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US"/>
    </w:rPr>
  </w:style>
  <w:style w:type="paragraph" w:customStyle="1" w:styleId="xl67">
    <w:name w:val="xl67"/>
    <w:basedOn w:val="Normal"/>
    <w:rsid w:val="006A355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8">
    <w:name w:val="xl68"/>
    <w:basedOn w:val="Normal"/>
    <w:rsid w:val="006A355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US"/>
    </w:rPr>
  </w:style>
  <w:style w:type="paragraph" w:customStyle="1" w:styleId="xl69">
    <w:name w:val="xl69"/>
    <w:basedOn w:val="Normal"/>
    <w:rsid w:val="006A3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0">
    <w:name w:val="xl70"/>
    <w:basedOn w:val="Normal"/>
    <w:rsid w:val="006A3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1">
    <w:name w:val="xl71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2">
    <w:name w:val="xl72"/>
    <w:basedOn w:val="Normal"/>
    <w:rsid w:val="006A3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3">
    <w:name w:val="xl73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4">
    <w:name w:val="xl74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5">
    <w:name w:val="xl75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6">
    <w:name w:val="xl76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7">
    <w:name w:val="xl77"/>
    <w:basedOn w:val="Normal"/>
    <w:rsid w:val="006A355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78">
    <w:name w:val="xl78"/>
    <w:basedOn w:val="Normal"/>
    <w:rsid w:val="006A35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9">
    <w:name w:val="xl79"/>
    <w:basedOn w:val="Normal"/>
    <w:rsid w:val="006A35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AC303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ca-ES"/>
    </w:rPr>
  </w:style>
  <w:style w:type="character" w:styleId="Textoennegrita">
    <w:name w:val="Strong"/>
    <w:basedOn w:val="Fuentedeprrafopredeter"/>
    <w:uiPriority w:val="22"/>
    <w:qFormat/>
    <w:rsid w:val="002259E6"/>
    <w:rPr>
      <w:b/>
      <w:bCs/>
    </w:rPr>
  </w:style>
  <w:style w:type="paragraph" w:customStyle="1" w:styleId="default0">
    <w:name w:val="default"/>
    <w:basedOn w:val="Normal"/>
    <w:rsid w:val="00372E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4C71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39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1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834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2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016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6260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463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786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6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3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8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2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9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7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4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2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5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5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67C9548-E315-4C0A-9880-1FC94C65A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RTA</Company>
  <LinksUpToDate>false</LinksUpToDate>
  <CharactersWithSpaces>4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rrera</dc:creator>
  <cp:keywords/>
  <dc:description/>
  <cp:lastModifiedBy>Velasco, Maria</cp:lastModifiedBy>
  <cp:revision>7</cp:revision>
  <cp:lastPrinted>2018-05-03T10:03:00Z</cp:lastPrinted>
  <dcterms:created xsi:type="dcterms:W3CDTF">2018-05-10T07:23:00Z</dcterms:created>
  <dcterms:modified xsi:type="dcterms:W3CDTF">2018-08-28T10:02:00Z</dcterms:modified>
</cp:coreProperties>
</file>